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C5B" w:rsidRPr="00734B99" w:rsidRDefault="009B3C5B" w:rsidP="009B3C5B">
      <w:pPr>
        <w:rPr>
          <w:rFonts w:ascii="Times New Roman" w:hAnsi="Times New Roman" w:cs="Times New Roman"/>
          <w:b/>
          <w:sz w:val="24"/>
          <w:szCs w:val="24"/>
        </w:rPr>
      </w:pPr>
      <w:r w:rsidRPr="00734B99">
        <w:rPr>
          <w:rFonts w:ascii="Times New Roman" w:hAnsi="Times New Roman" w:cs="Times New Roman"/>
          <w:b/>
          <w:sz w:val="24"/>
          <w:szCs w:val="24"/>
        </w:rPr>
        <w:t xml:space="preserve">S3 Table: </w:t>
      </w:r>
      <w:proofErr w:type="spellStart"/>
      <w:r w:rsidRPr="00734B99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734B99">
        <w:rPr>
          <w:rFonts w:ascii="Times New Roman" w:hAnsi="Times New Roman" w:cs="Times New Roman"/>
          <w:b/>
          <w:i/>
          <w:sz w:val="24"/>
          <w:szCs w:val="24"/>
        </w:rPr>
        <w:t>icathais</w:t>
      </w:r>
      <w:proofErr w:type="spellEnd"/>
      <w:r w:rsidRPr="00734B9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734B99">
        <w:rPr>
          <w:rFonts w:ascii="Times New Roman" w:hAnsi="Times New Roman" w:cs="Times New Roman"/>
          <w:b/>
          <w:i/>
          <w:sz w:val="24"/>
          <w:szCs w:val="24"/>
        </w:rPr>
        <w:t>orbita</w:t>
      </w:r>
      <w:proofErr w:type="spellEnd"/>
      <w:r w:rsidRPr="00734B99">
        <w:rPr>
          <w:rFonts w:ascii="Times New Roman" w:hAnsi="Times New Roman" w:cs="Times New Roman"/>
          <w:b/>
          <w:sz w:val="24"/>
          <w:szCs w:val="24"/>
        </w:rPr>
        <w:t xml:space="preserve"> associated bacteria that have been previously shown to prod</w:t>
      </w:r>
      <w:bookmarkStart w:id="0" w:name="_GoBack"/>
      <w:bookmarkEnd w:id="0"/>
      <w:r w:rsidRPr="00734B99">
        <w:rPr>
          <w:rFonts w:ascii="Times New Roman" w:hAnsi="Times New Roman" w:cs="Times New Roman"/>
          <w:b/>
          <w:sz w:val="24"/>
          <w:szCs w:val="24"/>
        </w:rPr>
        <w:t>uce indoles, brominated secondary metabolites or enzymes associated with their biosynthesis o</w:t>
      </w:r>
      <w:r w:rsidR="00107D18" w:rsidRPr="00734B99">
        <w:rPr>
          <w:rFonts w:ascii="Times New Roman" w:hAnsi="Times New Roman" w:cs="Times New Roman"/>
          <w:b/>
          <w:sz w:val="24"/>
          <w:szCs w:val="24"/>
        </w:rPr>
        <w:t>r sulphur metabolizing bacteria</w:t>
      </w:r>
    </w:p>
    <w:tbl>
      <w:tblPr>
        <w:tblStyle w:val="TableGrid"/>
        <w:tblpPr w:leftFromText="180" w:rightFromText="180" w:vertAnchor="page" w:horzAnchor="margin" w:tblpXSpec="center" w:tblpY="2386"/>
        <w:tblW w:w="15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528"/>
        <w:gridCol w:w="1248"/>
        <w:gridCol w:w="2163"/>
        <w:gridCol w:w="1425"/>
        <w:gridCol w:w="2827"/>
        <w:gridCol w:w="4851"/>
      </w:tblGrid>
      <w:tr w:rsidR="003E25E8" w:rsidRPr="00734B99" w:rsidTr="00647461">
        <w:trPr>
          <w:trHeight w:val="236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tabs>
                <w:tab w:val="left" w:pos="1035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>Bacteria</w:t>
            </w:r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ab/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 xml:space="preserve">Foot  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>Hypobranchial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 xml:space="preserve"> gland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>Indo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>Bromoperoxidase</w:t>
            </w:r>
            <w:proofErr w:type="spellEnd"/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>Brominated compounds</w:t>
            </w:r>
          </w:p>
        </w:tc>
        <w:tc>
          <w:tcPr>
            <w:tcW w:w="4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>Sulphur metabolism</w:t>
            </w:r>
          </w:p>
        </w:tc>
      </w:tr>
      <w:tr w:rsidR="003E25E8" w:rsidRPr="00734B99" w:rsidTr="00647461">
        <w:trPr>
          <w:trHeight w:val="186"/>
        </w:trPr>
        <w:tc>
          <w:tcPr>
            <w:tcW w:w="2723" w:type="dxa"/>
            <w:tcBorders>
              <w:top w:val="single" w:sz="4" w:space="0" w:color="auto"/>
            </w:tcBorders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arahaemolyticus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Pandey&lt;/Author&gt;&lt;Year&gt;2010&lt;/Year&gt;&lt;RecNum&gt;437&lt;/RecNum&gt;&lt;DisplayText&gt;[1]&lt;/DisplayText&gt;&lt;record&gt;&lt;rec-number&gt;437&lt;/rec-number&gt;&lt;foreign-keys&gt;&lt;key app="EN" db-id="dtwrt55szat5ruefeasppra1xpvv5xxwvaa0"&gt;437&lt;/key&gt;&lt;/foreign-keys&gt;&lt;ref-type name="Journal Article"&gt;17&lt;/ref-type&gt;&lt;contributors&gt;&lt;authors&gt;&lt;author&gt;Pandey, A.&lt;/author&gt;&lt;author&gt;Naik, M. M.&lt;/author&gt;&lt;author&gt;Dubey, S. K.&lt;/author&gt;&lt;/authors&gt;&lt;/contributors&gt;&lt;auth-address&gt;[Pandey, Anju; Naik, Milind M.; Dubey, S. K.] Goa Univ, Dept Microbiol, Lab Bacterial Genet &amp;amp; Environm Biotechnol, Goa, India.&amp;#xD;Dubey, SK (reprint author), Goa Univ, Dept Microbiol, Lab Bacterial Genet &amp;amp; Environm Biotechnol, Goa, India.&amp;#xD;santoshdubey.gu@gmail.com&lt;/auth-address&gt;&lt;titles&gt;&lt;title&gt;&lt;style face="normal" font="default" size="100%"&gt;Organic metabolites produced by &lt;/style&gt;&lt;style face="italic" font="default" size="100%"&gt;Vibrio parahaemolyticus &lt;/style&gt;&lt;style face="normal" font="default" size="100%"&gt;strain An3 isolated from Goan mullet inhibit bacterial fish pathogens&lt;/style&gt;&lt;/title&gt;&lt;secondary-title&gt;Afr J Biotechnol&lt;/secondary-title&gt;&lt;/titles&gt;&lt;periodical&gt;&lt;full-title&gt;Afr J Biotechnol&lt;/full-title&gt;&lt;/periodical&gt;&lt;pages&gt;7134-7140&lt;/pages&gt;&lt;volume&gt;9&lt;/volume&gt;&lt;number&gt;42&lt;/number&gt;&lt;keywords&gt;&lt;keyword&gt;Antibacterial&lt;/keyword&gt;&lt;keyword&gt;gas chromatography mass spectrometry&lt;/keyword&gt;&lt;keyword&gt;metabolites&lt;/keyword&gt;&lt;keyword&gt;pathogenic bacteria&lt;/keyword&gt;&lt;keyword&gt;well diffusion&lt;/keyword&gt;&lt;keyword&gt;antimicrobial activity&lt;/keyword&gt;&lt;keyword&gt;phenylacetic acid&lt;/keyword&gt;&lt;keyword&gt;marine bacterium&lt;/keyword&gt;&lt;keyword&gt;derivatives&lt;/keyword&gt;&lt;/keywords&gt;&lt;dates&gt;&lt;year&gt;2010&lt;/year&gt;&lt;pub-dates&gt;&lt;date&gt;Oct&lt;/date&gt;&lt;/pub-dates&gt;&lt;/dates&gt;&lt;isbn&gt;1684-5315&lt;/isbn&gt;&lt;accession-num&gt;WOS:000283197400018&lt;/accession-num&gt;&lt;work-type&gt;Article&lt;/work-type&gt;&lt;urls&gt;&lt;related-urls&gt;&lt;url&gt;&amp;lt;Go to ISI&amp;gt;://WOS:000283197400018&lt;/url&gt;&lt;/related-urls&gt;&lt;/urls&gt;&lt;language&gt;English&lt;/language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" w:tooltip="Pandey, 2010 #437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tcBorders>
              <w:top w:val="single" w:sz="4" w:space="0" w:color="auto"/>
            </w:tcBorders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75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orientalis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Lambert&lt;/Author&gt;&lt;Year&gt;1998&lt;/Year&gt;&lt;RecNum&gt;405&lt;/RecNum&gt;&lt;DisplayText&gt;[2]&lt;/DisplayText&gt;&lt;record&gt;&lt;rec-number&gt;405&lt;/rec-number&gt;&lt;foreign-keys&gt;&lt;key app="EN" db-id="dtwrt55szat5ruefeasppra1xpvv5xxwvaa0"&gt;405&lt;/key&gt;&lt;/foreign-keys&gt;&lt;ref-type name="Journal Article"&gt;17&lt;/ref-type&gt;&lt;contributors&gt;&lt;authors&gt;&lt;author&gt;Lambert, Christophe&lt;/author&gt;&lt;author&gt;Nicolas, J.L&lt;/author&gt;&lt;author&gt;Cilia, Valerie&lt;/author&gt;&lt;author&gt;Corre, Sophie&lt;/author&gt;&lt;/authors&gt;&lt;/contributors&gt;&lt;titles&gt;&lt;title&gt;&lt;style face="italic" font="default" size="100%"&gt;Vibrio pectenicida &lt;/style&gt;&lt;style face="normal" font="default" size="100%"&gt;sp. nov., a pathogen of scallop (&lt;/style&gt;&lt;style face="italic" font="default" size="100%"&gt;Pecten maximus&lt;/style&gt;&lt;style face="normal" font="default" size="100%"&gt;) larvae&lt;/style&gt;&lt;/title&gt;&lt;secondary-title&gt;Int J Syst Bacteriol&lt;/secondary-title&gt;&lt;/titles&gt;&lt;periodical&gt;&lt;full-title&gt;Int J Syst Bacteriol&lt;/full-title&gt;&lt;/periodical&gt;&lt;pages&gt;481-487&lt;/pages&gt;&lt;volume&gt;48&lt;/volume&gt;&lt;number&gt;2&lt;/number&gt;&lt;dates&gt;&lt;year&gt;1998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" w:tooltip="Lambert, 1998 #40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, cleave </w:t>
            </w:r>
            <w:proofErr w:type="spellStart"/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methylsulfoniopropionate</w:t>
            </w:r>
            <w:proofErr w:type="spellEnd"/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DMSP) </w:t>
            </w: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dXJzb248L0F1dGhvcj48WWVhcj4yMDEyPC9ZZWFyPjxS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</w:fldData>
              </w:fldChar>
            </w:r>
            <w:r w:rsidR="000F09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F09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dXJzb248L0F1dGhvcj48WWVhcj4yMDEyPC9ZZWFyPjxS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</w:fldData>
              </w:fldChar>
            </w:r>
            <w:r w:rsidR="000F09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0F09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F09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0F09E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" w:tooltip="Curson, 2012 #442" w:history="1">
              <w:r w:rsidR="00C0790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</w:t>
              </w:r>
            </w:hyperlink>
            <w:r w:rsidR="000F09E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3E25E8" w:rsidRPr="00734B99" w:rsidTr="00647461">
        <w:trPr>
          <w:trHeight w:val="220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editerranei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Pujalte&lt;/Author&gt;&lt;Year&gt;1986&lt;/Year&gt;&lt;RecNum&gt;399&lt;/RecNum&gt;&lt;DisplayText&gt;[4]&lt;/DisplayText&gt;&lt;record&gt;&lt;rec-number&gt;399&lt;/rec-number&gt;&lt;foreign-keys&gt;&lt;key app="EN" db-id="dtwrt55szat5ruefeasppra1xpvv5xxwvaa0"&gt;399&lt;/key&gt;&lt;/foreign-keys&gt;&lt;ref-type name="Journal Article"&gt;17&lt;/ref-type&gt;&lt;contributors&gt;&lt;authors&gt;&lt;author&gt;Pujalte, Maria-Jesus&lt;/author&gt;&lt;author&gt;Garay, Esperanza&lt;/author&gt;&lt;/authors&gt;&lt;/contributors&gt;&lt;titles&gt;&lt;title&gt;&lt;style face="normal" font="default" size="100%"&gt;Proposal of &lt;/style&gt;&lt;style face="italic" font="default" size="100%"&gt;Vibrio mediterranei&lt;/style&gt;&lt;style face="normal" font="default" size="100%"&gt; sp. nov.: a new marine member of the genus &lt;/style&gt;&lt;style face="italic" font="default" size="100%"&gt;Vibrio&lt;/style&gt;&lt;/title&gt;&lt;secondary-title&gt;Int J Syst Bacteriol&lt;/secondary-title&gt;&lt;/titles&gt;&lt;periodical&gt;&lt;full-title&gt;Int J Syst Bacteriol&lt;/full-title&gt;&lt;/periodical&gt;&lt;pages&gt;278-281&lt;/pages&gt;&lt;volume&gt;36&lt;/volume&gt;&lt;number&gt;2&lt;/number&gt;&lt;dates&gt;&lt;year&gt;1986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4" w:tooltip="Pujalte, 1986 #399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4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67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fortis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Thompson&lt;/Author&gt;&lt;Year&gt;2003&lt;/Year&gt;&lt;RecNum&gt;400&lt;/RecNum&gt;&lt;DisplayText&gt;[5]&lt;/DisplayText&gt;&lt;record&gt;&lt;rec-number&gt;400&lt;/rec-number&gt;&lt;foreign-keys&gt;&lt;key app="EN" db-id="dtwrt55szat5ruefeasppra1xpvv5xxwvaa0"&gt;400&lt;/key&gt;&lt;/foreign-keys&gt;&lt;ref-type name="Journal Article"&gt;17&lt;/ref-type&gt;&lt;contributors&gt;&lt;authors&gt;&lt;author&gt;Thompson, FL&lt;/author&gt;&lt;author&gt;Thompson, CC&lt;/author&gt;&lt;author&gt;Hoste, Bart&lt;/author&gt;&lt;author&gt;Vandemeulebroecke, Katrien&lt;/author&gt;&lt;author&gt;Gullian, M&lt;/author&gt;&lt;author&gt;Swings, Jean&lt;/author&gt;&lt;/authors&gt;&lt;/contributors&gt;&lt;titles&gt;&lt;title&gt;&lt;style face="italic" font="default" size="100%"&gt;Vibrio fortis&lt;/style&gt;&lt;style face="normal" font="default" size="100%"&gt; sp. nov. and &lt;/style&gt;&lt;style face="italic" font="default" size="100%"&gt;Vibrio hepatarius &lt;/style&gt;&lt;style face="normal" font="default" size="100%"&gt;sp. nov., isolated from aquatic animals and the marine environment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1495-1501&lt;/pages&gt;&lt;volume&gt;53&lt;/volume&gt;&lt;number&gt;5&lt;/number&gt;&lt;dates&gt;&lt;year&gt;2003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5" w:tooltip="Thompson, 2003 #400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5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14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campbellii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Haldar&lt;/Author&gt;&lt;Year&gt;2011&lt;/Year&gt;&lt;RecNum&gt;491&lt;/RecNum&gt;&lt;DisplayText&gt;[6]&lt;/DisplayText&gt;&lt;record&gt;&lt;rec-number&gt;491&lt;/rec-number&gt;&lt;foreign-keys&gt;&lt;key app="EN" db-id="dtwrt55szat5ruefeasppra1xpvv5xxwvaa0"&gt;491&lt;/key&gt;&lt;/foreign-keys&gt;&lt;ref-type name="Journal Article"&gt;17&lt;/ref-type&gt;&lt;contributors&gt;&lt;authors&gt;&lt;author&gt;Haldar, Soumya&lt;/author&gt;&lt;author&gt;Chatterjee, Shruti&lt;/author&gt;&lt;author&gt;Sugimoto, Norihiko&lt;/author&gt;&lt;author&gt;Das, Surajit&lt;/author&gt;&lt;author&gt;Chowdhury, Nityananda&lt;/author&gt;&lt;author&gt;Hinenoya, Atsushi&lt;/author&gt;&lt;author&gt;Asakura, Masahiro&lt;/author&gt;&lt;author&gt;Yamasaki, Shinji&lt;/author&gt;&lt;/authors&gt;&lt;/contributors&gt;&lt;titles&gt;&lt;title&gt;&lt;style face="normal" font="default" size="100%"&gt;Identification of &lt;/style&gt;&lt;style face="italic" font="default" size="100%"&gt;Vibrio campbellii &lt;/style&gt;&lt;style face="normal" font="default" size="100%"&gt;isolated from diseased farm-shrimps from south India and establishment of its pathogenic potential in an &lt;/style&gt;&lt;style face="italic" font="default" size="100%"&gt;Artemia&lt;/style&gt;&lt;style face="normal" font="default" size="100%"&gt; model&lt;/style&gt;&lt;/title&gt;&lt;secondary-title&gt;Microbiology&lt;/secondary-title&gt;&lt;/titles&gt;&lt;periodical&gt;&lt;full-title&gt;Microbiology&lt;/full-title&gt;&lt;abbr-1&gt;Microbiology (Reading, England)&lt;/abbr-1&gt;&lt;/periodical&gt;&lt;pages&gt;179-188&lt;/pages&gt;&lt;volume&gt;157&lt;/volume&gt;&lt;number&gt;1&lt;/number&gt;&lt;dates&gt;&lt;year&gt;2011&lt;/year&gt;&lt;/dates&gt;&lt;isbn&gt;1350-0872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6" w:tooltip="Haldar, 2011 #491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6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72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coralliilyticu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Ben-Haim&lt;/Author&gt;&lt;Year&gt;2003&lt;/Year&gt;&lt;RecNum&gt;453&lt;/RecNum&gt;&lt;DisplayText&gt;[7]&lt;/DisplayText&gt;&lt;record&gt;&lt;rec-number&gt;453&lt;/rec-number&gt;&lt;foreign-keys&gt;&lt;key app="EN" db-id="dtwrt55szat5ruefeasppra1xpvv5xxwvaa0"&gt;453&lt;/key&gt;&lt;/foreign-keys&gt;&lt;ref-type name="Journal Article"&gt;17&lt;/ref-type&gt;&lt;contributors&gt;&lt;authors&gt;&lt;author&gt;Ben-Haim, Yael&lt;/author&gt;&lt;author&gt;Thompson, FL&lt;/author&gt;&lt;author&gt;Thompson, CC&lt;/author&gt;&lt;author&gt;Cnockaert, MC&lt;/author&gt;&lt;author&gt;Hoste, Bart&lt;/author&gt;&lt;author&gt;Swings, Jean&lt;/author&gt;&lt;author&gt;Rosenberg, E&lt;/author&gt;&lt;/authors&gt;&lt;/contributors&gt;&lt;titles&gt;&lt;title&gt;&lt;style face="italic" font="default" size="100%"&gt;Vibrio coralliilyticus&lt;/style&gt;&lt;style face="normal" font="default" size="100%"&gt; sp. nov., a temperature-dependent pathogen of the coral &lt;/style&gt;&lt;style face="italic" font="default" size="100%"&gt;Pocillopora damicornis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309-315&lt;/pages&gt;&lt;volume&gt;53&lt;/volume&gt;&lt;number&gt;1&lt;/number&gt;&lt;dates&gt;&lt;year&gt;2003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7" w:tooltip="Ben-Haim, 2003 #453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7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used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dimethylsulfoniopropionate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Garren&lt;/Author&gt;&lt;Year&gt;2014&lt;/Year&gt;&lt;RecNum&gt;451&lt;/RecNum&gt;&lt;DisplayText&gt;[8]&lt;/DisplayText&gt;&lt;record&gt;&lt;rec-number&gt;451&lt;/rec-number&gt;&lt;foreign-keys&gt;&lt;key app="EN" db-id="dtwrt55szat5ruefeasppra1xpvv5xxwvaa0"&gt;451&lt;/key&gt;&lt;/foreign-keys&gt;&lt;ref-type name="Journal Article"&gt;17&lt;/ref-type&gt;&lt;contributors&gt;&lt;authors&gt;&lt;author&gt;Garren, Melissa&lt;/author&gt;&lt;author&gt;Son, Kwangmin&lt;/author&gt;&lt;author&gt;Raina, Jean-Baptiste&lt;/author&gt;&lt;author&gt;Rusconi, Roberto&lt;/author&gt;&lt;author&gt;Menolascina, Filippo&lt;/author&gt;&lt;author&gt;Shapiro, Orr H.&lt;/author&gt;&lt;author&gt;Tout, Jessica&lt;/author&gt;&lt;author&gt;Bourne, David G.&lt;/author&gt;&lt;author&gt;Seymour, Justin R.&lt;/author&gt;&lt;author&gt;Stocker, Roman&lt;/author&gt;&lt;/authors&gt;&lt;/contributors&gt;&lt;titles&gt;&lt;title&gt;A bacterial pathogen uses dimethylsulfoniopropionate as a cue to target heat-stressed corals&lt;/title&gt;&lt;secondary-title&gt;ISME J&lt;/secondary-title&gt;&lt;/titles&gt;&lt;periodical&gt;&lt;full-title&gt;ISME J&lt;/full-title&gt;&lt;abbr-1&gt;The ISME journal&lt;/abbr-1&gt;&lt;/periodical&gt;&lt;pages&gt;999-1007&lt;/pages&gt;&lt;volume&gt;8&lt;/volume&gt;&lt;number&gt;5&lt;/number&gt;&lt;dates&gt;&lt;year&gt;2014&lt;/year&gt;&lt;pub-dates&gt;&lt;date&gt;May&lt;/date&gt;&lt;/pub-dates&gt;&lt;/dates&gt;&lt;isbn&gt;1751-7362&lt;/isbn&gt;&lt;accession-num&gt;WOS:000334912000005&lt;/accession-num&gt;&lt;urls&gt;&lt;related-urls&gt;&lt;url&gt;&amp;lt;Go to ISI&amp;gt;://WOS:000334912000005&lt;/url&gt;&lt;/related-urls&gt;&lt;/urls&gt;&lt;electronic-resource-num&gt;10.1038/ismej.2013.210&lt;/electronic-resource-num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8" w:tooltip="Garren, 2014 #451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8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17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tasmaniensi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Noguerola&lt;/Author&gt;&lt;Year&gt;2008&lt;/Year&gt;&lt;RecNum&gt;460&lt;/RecNum&gt;&lt;DisplayText&gt;[9]&lt;/DisplayText&gt;&lt;record&gt;&lt;rec-number&gt;460&lt;/rec-number&gt;&lt;foreign-keys&gt;&lt;key app="EN" db-id="dtwrt55szat5ruefeasppra1xpvv5xxwvaa0"&gt;460&lt;/key&gt;&lt;/foreign-keys&gt;&lt;ref-type name="Journal Article"&gt;17&lt;/ref-type&gt;&lt;contributors&gt;&lt;authors&gt;&lt;author&gt;Noguerola, I.&lt;/author&gt;&lt;author&gt;Blanch, A.R.&lt;/author&gt;&lt;/authors&gt;&lt;/contributors&gt;&lt;titles&gt;&lt;title&gt;&lt;style face="normal" font="default" size="100%"&gt;Identification of&lt;/style&gt;&lt;style face="italic" font="default" size="100%"&gt; Vibrio &lt;/style&gt;&lt;style face="normal" font="default" size="100%"&gt;spp. with a set of dichotomous keys&lt;/style&gt;&lt;/title&gt;&lt;secondary-title&gt;J Appl Microbiol&lt;/secondary-title&gt;&lt;/titles&gt;&lt;periodical&gt;&lt;full-title&gt;J Appl Microbiol&lt;/full-title&gt;&lt;abbr-1&gt;Journal of applied microbiology&lt;/abbr-1&gt;&lt;/periodical&gt;&lt;pages&gt;175-185&lt;/pages&gt;&lt;volume&gt;105&lt;/volume&gt;&lt;number&gt;1&lt;/number&gt;&lt;keywords&gt;&lt;keyword&gt;biochemical tests&lt;/keyword&gt;&lt;keyword&gt;classification&lt;/keyword&gt;&lt;keyword&gt;dichotomous keys&lt;/keyword&gt;&lt;keyword&gt;identification&lt;/keyword&gt;&lt;keyword&gt;Vibrio&lt;/keyword&gt;&lt;/keywords&gt;&lt;dates&gt;&lt;year&gt;2008&lt;/year&gt;&lt;/dates&gt;&lt;publisher&gt;Blackwell Publishing Ltd&lt;/publisher&gt;&lt;isbn&gt;1365-2672&lt;/isbn&gt;&lt;urls&gt;&lt;related-urls&gt;&lt;url&gt;http://dx.doi.org/10.1111/j.1365-2672.2008.03730.x&lt;/url&gt;&lt;/related-urls&gt;&lt;/urls&gt;&lt;electronic-resource-num&gt;10.1111/j.1365-2672.2008.03730.x&lt;/electronic-resource-num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9" w:tooltip="Noguerola, 2008 #460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9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70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alginolyticus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Yes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Noguerola&lt;/Author&gt;&lt;Year&gt;2008&lt;/Year&gt;&lt;RecNum&gt;460&lt;/RecNum&gt;&lt;DisplayText&gt;[9]&lt;/DisplayText&gt;&lt;record&gt;&lt;rec-number&gt;460&lt;/rec-number&gt;&lt;foreign-keys&gt;&lt;key app="EN" db-id="dtwrt55szat5ruefeasppra1xpvv5xxwvaa0"&gt;460&lt;/key&gt;&lt;/foreign-keys&gt;&lt;ref-type name="Journal Article"&gt;17&lt;/ref-type&gt;&lt;contributors&gt;&lt;authors&gt;&lt;author&gt;Noguerola, I.&lt;/author&gt;&lt;author&gt;Blanch, A.R.&lt;/author&gt;&lt;/authors&gt;&lt;/contributors&gt;&lt;titles&gt;&lt;title&gt;&lt;style face="normal" font="default" size="100%"&gt;Identification of&lt;/style&gt;&lt;style face="italic" font="default" size="100%"&gt; Vibrio &lt;/style&gt;&lt;style face="normal" font="default" size="100%"&gt;spp. with a set of dichotomous keys&lt;/style&gt;&lt;/title&gt;&lt;secondary-title&gt;J Appl Microbiol&lt;/secondary-title&gt;&lt;/titles&gt;&lt;periodical&gt;&lt;full-title&gt;J Appl Microbiol&lt;/full-title&gt;&lt;abbr-1&gt;Journal of applied microbiology&lt;/abbr-1&gt;&lt;/periodical&gt;&lt;pages&gt;175-185&lt;/pages&gt;&lt;volume&gt;105&lt;/volume&gt;&lt;number&gt;1&lt;/number&gt;&lt;keywords&gt;&lt;keyword&gt;biochemical tests&lt;/keyword&gt;&lt;keyword&gt;classification&lt;/keyword&gt;&lt;keyword&gt;dichotomous keys&lt;/keyword&gt;&lt;keyword&gt;identification&lt;/keyword&gt;&lt;keyword&gt;Vibrio&lt;/keyword&gt;&lt;/keywords&gt;&lt;dates&gt;&lt;year&gt;2008&lt;/year&gt;&lt;/dates&gt;&lt;publisher&gt;Blackwell Publishing Ltd&lt;/publisher&gt;&lt;isbn&gt;1365-2672&lt;/isbn&gt;&lt;urls&gt;&lt;related-urls&gt;&lt;url&gt;http://dx.doi.org/10.1111/j.1365-2672.2008.03730.x&lt;/url&gt;&lt;/related-urls&gt;&lt;/urls&gt;&lt;electronic-resource-num&gt;10.1111/j.1365-2672.2008.03730.x&lt;/electronic-resource-num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9" w:tooltip="Noguerola, 2008 #460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9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52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etschnikovii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Lee&lt;/Author&gt;&lt;Year&gt;1978&lt;/Year&gt;&lt;RecNum&gt;497&lt;/RecNum&gt;&lt;DisplayText&gt;[10]&lt;/DisplayText&gt;&lt;record&gt;&lt;rec-number&gt;497&lt;/rec-number&gt;&lt;foreign-keys&gt;&lt;key app="EN" db-id="dtwrt55szat5ruefeasppra1xpvv5xxwvaa0"&gt;497&lt;/key&gt;&lt;/foreign-keys&gt;&lt;ref-type name="Journal Article"&gt;17&lt;/ref-type&gt;&lt;contributors&gt;&lt;authors&gt;&lt;author&gt;Lee, J.V&lt;/author&gt;&lt;author&gt;Donovan, T.J&lt;/author&gt;&lt;author&gt;Furniss, A.L&lt;/author&gt;&lt;/authors&gt;&lt;/contributors&gt;&lt;titles&gt;&lt;title&gt;&lt;style face="normal" font="default" size="100%"&gt;Characterization, taxonomy, and emended description of &lt;/style&gt;&lt;style face="italic" font="default" size="100%"&gt;Vibrio metschnikovii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99-111&lt;/pages&gt;&lt;volume&gt;28&lt;/volume&gt;&lt;number&gt;1&lt;/number&gt;&lt;dates&gt;&lt;year&gt;1978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0" w:tooltip="Lee, 1978 #497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0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3E25E8" w:rsidRPr="00734B99" w:rsidTr="00647461">
        <w:trPr>
          <w:trHeight w:val="97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gigantis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Beleneva&lt;/Author&gt;&lt;Year&gt;2010&lt;/Year&gt;&lt;RecNum&gt;316&lt;/RecNum&gt;&lt;DisplayText&gt;[11]&lt;/DisplayText&gt;&lt;record&gt;&lt;rec-number&gt;316&lt;/rec-number&gt;&lt;foreign-keys&gt;&lt;key app="EN" db-id="dtwrt55szat5ruefeasppra1xpvv5xxwvaa0"&gt;316&lt;/key&gt;&lt;/foreign-keys&gt;&lt;ref-type name="Journal Article"&gt;17&lt;/ref-type&gt;&lt;contributors&gt;&lt;authors&gt;&lt;author&gt;Beleneva, IA&lt;/author&gt;&lt;author&gt;Kukhlevskii, AD&lt;/author&gt;&lt;/authors&gt;&lt;/contributors&gt;&lt;titles&gt;&lt;title&gt;&lt;style face="normal" font="default" size="100%"&gt;Characterization of &lt;/style&gt;&lt;style face="italic" font="default" size="100%"&gt;Vibrio gigantis&lt;/style&gt;&lt;style face="normal" font="default" size="100%"&gt; and &lt;/style&gt;&lt;style face="italic" font="default" size="100%"&gt;Vibrio pomeroyi&lt;/style&gt;&lt;style face="normal" font="default" size="100%"&gt; isolated from invertebrates of Peter the Great Bay, Sea of Japan&lt;/style&gt;&lt;/title&gt;&lt;secondary-title&gt;Microbiology&lt;/secondary-title&gt;&lt;/titles&gt;&lt;periodical&gt;&lt;full-title&gt;Microbiology&lt;/full-title&gt;&lt;abbr-1&gt;Microbiology (Reading, England)&lt;/abbr-1&gt;&lt;/periodical&gt;&lt;pages&gt;402-407&lt;/pages&gt;&lt;volume&gt;79&lt;/volume&gt;&lt;number&gt;3&lt;/number&gt;&lt;dates&gt;&lt;year&gt;2010&lt;/year&gt;&lt;/dates&gt;&lt;isbn&gt;0026-2617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1" w:tooltip="Beleneva, 2010 #316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1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85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harveyi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9165B4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</w:t>
            </w:r>
            <w:r w:rsidR="00F73975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9165B4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  <w:r w:rsidR="003E25E8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Hashem&lt;/Author&gt;&lt;Year&gt;2013&lt;/Year&gt;&lt;RecNum&gt;445&lt;/RecNum&gt;&lt;DisplayText&gt;[12]&lt;/DisplayText&gt;&lt;record&gt;&lt;rec-number&gt;445&lt;/rec-number&gt;&lt;foreign-keys&gt;&lt;key app="EN" db-id="dtwrt55szat5ruefeasppra1xpvv5xxwvaa0"&gt;445&lt;/key&gt;&lt;/foreign-keys&gt;&lt;ref-type name="Journal Article"&gt;17&lt;/ref-type&gt;&lt;contributors&gt;&lt;authors&gt;&lt;author&gt;Hashem, Mahmoud&lt;/author&gt;&lt;author&gt;El-Barbary, Manal&lt;/author&gt;&lt;/authors&gt;&lt;/contributors&gt;&lt;titles&gt;&lt;title&gt;&lt;style face="italic" font="default" size="100%"&gt;Vibrio harveyi&lt;/style&gt;&lt;style face="normal" font="default" size="100%"&gt; infection in Arabian Surgeon fish (&lt;/style&gt;&lt;style face="italic" font="default" size="100%"&gt;Acanthurus sohal&lt;/style&gt;&lt;style face="normal" font="default" size="100%"&gt;) of Red Sea at Hurghada, Egypt&lt;/style&gt;&lt;/title&gt;&lt;secondary-title&gt;Egypt J Aquat Res&lt;/secondary-title&gt;&lt;/titles&gt;&lt;periodical&gt;&lt;full-title&gt;Egypt J Aquat Res&lt;/full-title&gt;&lt;/periodical&gt;&lt;pages&gt;199-203&lt;/pages&gt;&lt;volume&gt;39&lt;/volume&gt;&lt;number&gt;3&lt;/number&gt;&lt;keywords&gt;&lt;keyword&gt;Vibrio harveyi&lt;/keyword&gt;&lt;keyword&gt;Vibriosis&lt;/keyword&gt;&lt;keyword&gt;Acanthurus sohal&lt;/keyword&gt;&lt;keyword&gt;Arabian surgeon&lt;/keyword&gt;&lt;keyword&gt;Ciprofloxacin&lt;/keyword&gt;&lt;/keywords&gt;&lt;dates&gt;&lt;year&gt;2013&lt;/year&gt;&lt;pub-dates&gt;&lt;date&gt;//&lt;/date&gt;&lt;/pub-dates&gt;&lt;/dates&gt;&lt;isbn&gt;1687-4285&lt;/isbn&gt;&lt;urls&gt;&lt;related-urls&gt;&lt;url&gt;http://www.sciencedirect.com/science/article/pii/S168742851300112X&lt;/url&gt;&lt;/related-urls&gt;&lt;/urls&gt;&lt;electronic-resource-num&gt;http://dx.doi.org/10.1016/j.ejar.2013.10.006&lt;/electronic-resource-num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2" w:tooltip="Hashem, 2013 #44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2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31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omeroyi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Gomez-Gil&lt;/Author&gt;&lt;Year&gt;2003&lt;/Year&gt;&lt;RecNum&gt;448&lt;/RecNum&gt;&lt;DisplayText&gt;[13]&lt;/DisplayText&gt;&lt;record&gt;&lt;rec-number&gt;448&lt;/rec-number&gt;&lt;foreign-keys&gt;&lt;key app="EN" db-id="dtwrt55szat5ruefeasppra1xpvv5xxwvaa0"&gt;448&lt;/key&gt;&lt;/foreign-keys&gt;&lt;ref-type name="Journal Article"&gt;17&lt;/ref-type&gt;&lt;contributors&gt;&lt;authors&gt;&lt;author&gt;Gomez-Gil, B.&lt;/author&gt;&lt;author&gt;Thompson, F. L.&lt;/author&gt;&lt;author&gt;Thompson, C. C.&lt;/author&gt;&lt;author&gt;Swings, J.&lt;/author&gt;&lt;/authors&gt;&lt;/contributors&gt;&lt;titles&gt;&lt;title&gt;&lt;style face="italic" font="default" size="100%"&gt;Vibrio pacinii&lt;/style&gt;&lt;style face="normal" font="default" size="100%"&gt; sp nov., from cultured aquatic organisms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1569-1573&lt;/pages&gt;&lt;volume&gt;53&lt;/volume&gt;&lt;dates&gt;&lt;year&gt;2003&lt;/year&gt;&lt;pub-dates&gt;&lt;date&gt;Sep&lt;/date&gt;&lt;/pub-dates&gt;&lt;/dates&gt;&lt;isbn&gt;1466-5026&lt;/isbn&gt;&lt;accession-num&gt;WOS:000185551100052&lt;/accession-num&gt;&lt;urls&gt;&lt;related-urls&gt;&lt;url&gt;&amp;lt;Go to ISI&amp;gt;://WOS:000185551100052&lt;/url&gt;&lt;/related-urls&gt;&lt;/urls&gt;&lt;electronic-resource-num&gt;10.1099/ijs.0.02670-0&lt;/electronic-resource-num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3" w:tooltip="Gomez-Gil, 2003 #448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3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76"/>
        </w:trPr>
        <w:tc>
          <w:tcPr>
            <w:tcW w:w="2723" w:type="dxa"/>
            <w:noWrap/>
            <w:hideMark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Vibrio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splendidus</w:t>
            </w:r>
            <w:proofErr w:type="spellEnd"/>
          </w:p>
        </w:tc>
        <w:tc>
          <w:tcPr>
            <w:tcW w:w="52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2163" w:type="dxa"/>
            <w:noWrap/>
            <w:hideMark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Lambert&lt;/Author&gt;&lt;Year&gt;1998&lt;/Year&gt;&lt;RecNum&gt;405&lt;/RecNum&gt;&lt;DisplayText&gt;[2]&lt;/DisplayText&gt;&lt;record&gt;&lt;rec-number&gt;405&lt;/rec-number&gt;&lt;foreign-keys&gt;&lt;key app="EN" db-id="dtwrt55szat5ruefeasppra1xpvv5xxwvaa0"&gt;405&lt;/key&gt;&lt;/foreign-keys&gt;&lt;ref-type name="Journal Article"&gt;17&lt;/ref-type&gt;&lt;contributors&gt;&lt;authors&gt;&lt;author&gt;Lambert, Christophe&lt;/author&gt;&lt;author&gt;Nicolas, J.L&lt;/author&gt;&lt;author&gt;Cilia, Valerie&lt;/author&gt;&lt;author&gt;Corre, Sophie&lt;/author&gt;&lt;/authors&gt;&lt;/contributors&gt;&lt;titles&gt;&lt;title&gt;&lt;style face="italic" font="default" size="100%"&gt;Vibrio pectenicida &lt;/style&gt;&lt;style face="normal" font="default" size="100%"&gt;sp. nov., a pathogen of scallop (&lt;/style&gt;&lt;style face="italic" font="default" size="100%"&gt;Pecten maximus&lt;/style&gt;&lt;style face="normal" font="default" size="100%"&gt;) larvae&lt;/style&gt;&lt;/title&gt;&lt;secondary-title&gt;Int J Syst Bacteriol&lt;/secondary-title&gt;&lt;/titles&gt;&lt;periodical&gt;&lt;full-title&gt;Int J Syst Bacteriol&lt;/full-title&gt;&lt;/periodical&gt;&lt;pages&gt;481-487&lt;/pages&gt;&lt;volume&gt;48&lt;/volume&gt;&lt;number&gt;2&lt;/number&gt;&lt;dates&gt;&lt;year&gt;1998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" w:tooltip="Lambert, 1998 #40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  <w:hideMark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64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Desulfotalea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arctica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sulphur reducing bacteria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Knoblauch&lt;/Author&gt;&lt;Year&gt;1999&lt;/Year&gt;&lt;RecNum&gt;589&lt;/RecNum&gt;&lt;DisplayText&gt;[14]&lt;/DisplayText&gt;&lt;record&gt;&lt;rec-number&gt;589&lt;/rec-number&gt;&lt;foreign-keys&gt;&lt;key app="EN" db-id="dtwrt55szat5ruefeasppra1xpvv5xxwvaa0"&gt;589&lt;/key&gt;&lt;/foreign-keys&gt;&lt;ref-type name="Journal Article"&gt;17&lt;/ref-type&gt;&lt;contributors&gt;&lt;authors&gt;&lt;author&gt;Knoblauch, Christian&lt;/author&gt;&lt;author&gt;Sahm, Kerstin&lt;/author&gt;&lt;author&gt;Jorgensen, B.B&lt;/author&gt;&lt;/authors&gt;&lt;/contributors&gt;&lt;titles&gt;&lt;title&gt;&lt;style face="normal" font="default" size="100%"&gt;Psychrophilic sulfate-reducing bacteria isolated from permanently cold Arctic marine sediments: description of &lt;/style&gt;&lt;style face="italic" font="default" size="100%"&gt;Desulfofrigus oceanense &lt;/style&gt;&lt;style face="normal" font="default" size="100%"&gt;gen. nov., sp. nov., &lt;/style&gt;&lt;style face="italic" font="default" size="100%"&gt;Desulfofrigus fragile &lt;/style&gt;&lt;style face="normal" font="default" size="100%"&gt;sp. nov., &lt;/style&gt;&lt;style face="italic" font="default" size="100%"&gt;Desulfofaba gelida&lt;/style&gt;&lt;style face="normal" font="default" size="100%"&gt; gen. nov., sp. nov., &lt;/style&gt;&lt;style face="italic" font="default" size="100%"&gt;Desulfotalea psychrophila &lt;/style&gt;&lt;style face="normal" font="default" size="100%"&gt;gen. nov., sp. nov. and &lt;/style&gt;&lt;style face="italic" font="default" size="100%"&gt;Desulfotalea arctica&lt;/style&gt;&lt;style face="normal" font="default" size="100%"&gt; sp. nov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1631-1643&lt;/pages&gt;&lt;volume&gt;49&lt;/volume&gt;&lt;number&gt;4&lt;/number&gt;&lt;dates&gt;&lt;year&gt;1999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4" w:tooltip="Knoblauch, 1999 #589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4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11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Cytophaga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A137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p.</w:t>
            </w:r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Shaaban&lt;/Author&gt;&lt;Year&gt;2002&lt;/Year&gt;&lt;RecNum&gt;670&lt;/RecNum&gt;&lt;DisplayText&gt;[15]&lt;/DisplayText&gt;&lt;record&gt;&lt;rec-number&gt;670&lt;/rec-number&gt;&lt;foreign-keys&gt;&lt;key app="EN" db-id="dtwrt55szat5ruefeasppra1xpvv5xxwvaa0"&gt;670&lt;/key&gt;&lt;/foreign-keys&gt;&lt;ref-type name="Journal Article"&gt;17&lt;/ref-type&gt;&lt;contributors&gt;&lt;authors&gt;&lt;author&gt;Shaaban, Mohamed&lt;/author&gt;&lt;author&gt;Maskey, Rajendra P&lt;/author&gt;&lt;author&gt;Wagner-Dobler, Irene&lt;/author&gt;&lt;author&gt;Laatsch, Hartmut&lt;/author&gt;&lt;/authors&gt;&lt;/contributors&gt;&lt;titles&gt;&lt;title&gt;&lt;style face="normal" font="default" size="100%"&gt;Pharacine, a natural p-cyclophane and other indole derivatives from &lt;/style&gt;&lt;style face="italic" font="default" size="100%"&gt;Cytophaga&lt;/style&gt;&lt;style face="normal" font="default" size="100%"&gt; sp. strain AM13. 1 1&lt;/style&gt;&lt;/title&gt;&lt;secondary-title&gt;J Nat Prod&lt;/secondary-title&gt;&lt;/titles&gt;&lt;periodical&gt;&lt;full-title&gt;J Nat Prod&lt;/full-title&gt;&lt;abbr-1&gt;Journal of natural products&lt;/abbr-1&gt;&lt;/periodical&gt;&lt;pages&gt;1660-1663&lt;/pages&gt;&lt;volume&gt;65&lt;/volume&gt;&lt;number&gt;11&lt;/number&gt;&lt;dates&gt;&lt;year&gt;2002&lt;/year&gt;&lt;/dates&gt;&lt;isbn&gt;0163-3864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5" w:tooltip="Shaaban, 2002 #670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5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98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ropionigenium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ari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673819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  <w:r w:rsidR="00F73975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1248" w:type="dxa"/>
            <w:noWrap/>
          </w:tcPr>
          <w:p w:rsidR="00F73975" w:rsidRPr="00734B99" w:rsidRDefault="00673819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  <w:r w:rsidR="00F73975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Janssen&lt;/Author&gt;&lt;Year&gt;1995&lt;/Year&gt;&lt;RecNum&gt;727&lt;/RecNum&gt;&lt;DisplayText&gt;[16]&lt;/DisplayText&gt;&lt;record&gt;&lt;rec-number&gt;727&lt;/rec-number&gt;&lt;foreign-keys&gt;&lt;key app="EN" db-id="dtwrt55szat5ruefeasppra1xpvv5xxwvaa0"&gt;727&lt;/key&gt;&lt;/foreign-keys&gt;&lt;ref-type name="Journal Article"&gt;17&lt;/ref-type&gt;&lt;contributors&gt;&lt;authors&gt;&lt;author&gt;Janssen, Peter H&lt;/author&gt;&lt;author&gt;Liesack, Werner&lt;/author&gt;&lt;/authors&gt;&lt;/contributors&gt;&lt;titles&gt;&lt;title&gt;&lt;style face="normal" font="default" size="100%"&gt;Succinate decarboxylation by &lt;/style&gt;&lt;style face="italic" font="default" size="100%"&gt;Propionigenium maris&lt;/style&gt;&lt;style face="normal" font="default" size="100%"&gt; sp. nov., a new anaerobic bacterium from an estuarine sediment&lt;/style&gt;&lt;/title&gt;&lt;secondary-title&gt;Arch Microbiol&lt;/secondary-title&gt;&lt;/titles&gt;&lt;periodical&gt;&lt;full-title&gt;Arch Microbiol&lt;/full-title&gt;&lt;/periodical&gt;&lt;pages&gt;29-35&lt;/pages&gt;&lt;volume&gt;164&lt;/volume&gt;&lt;number&gt;1&lt;/number&gt;&lt;dates&gt;&lt;year&gt;1995&lt;/year&gt;&lt;/dates&gt;&lt;isbn&gt;0302-8933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6" w:tooltip="Janssen, 1995 #727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6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827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,  2,4,6-tribromophenol (TBP) to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monobromophenols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Watson&lt;/Author&gt;&lt;Year&gt;2000&lt;/Year&gt;&lt;RecNum&gt;728&lt;/RecNum&gt;&lt;DisplayText&gt;[17]&lt;/DisplayText&gt;&lt;record&gt;&lt;rec-number&gt;728&lt;/rec-number&gt;&lt;foreign-keys&gt;&lt;key app="EN" db-id="dtwrt55szat5ruefeasppra1xpvv5xxwvaa0"&gt;728&lt;/key&gt;&lt;/foreign-keys&gt;&lt;ref-type name="Journal Article"&gt;17&lt;/ref-type&gt;&lt;contributors&gt;&lt;authors&gt;&lt;author&gt;Watson, Jamey&lt;/author&gt;&lt;author&gt;Matsui, George Y&lt;/author&gt;&lt;author&gt;Leaphart, Adam&lt;/author&gt;&lt;author&gt;Wiegel, Juergen&lt;/author&gt;&lt;author&gt;Rainey, Frederick A&lt;/author&gt;&lt;author&gt;Lovell, Charles R&lt;/author&gt;&lt;/authors&gt;&lt;/contributors&gt;&lt;titles&gt;&lt;title&gt;&lt;style face="normal" font="default" size="100%"&gt;Reductively debrominating strains of &lt;/style&gt;&lt;style face="italic" font="default" size="100%"&gt;Propionigenium maris&lt;/style&gt;&lt;style face="normal" font="default" size="100%"&gt; from burrows of bromophenol-producing marine infauna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1035-1042&lt;/pages&gt;&lt;volume&gt;50&lt;/volume&gt;&lt;number&gt;3&lt;/number&gt;&lt;dates&gt;&lt;year&gt;2000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7" w:tooltip="Watson, 2000 #728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7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succinate decarboxylation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Janssen&lt;/Author&gt;&lt;Year&gt;1995&lt;/Year&gt;&lt;RecNum&gt;727&lt;/RecNum&gt;&lt;DisplayText&gt;[16]&lt;/DisplayText&gt;&lt;record&gt;&lt;rec-number&gt;727&lt;/rec-number&gt;&lt;foreign-keys&gt;&lt;key app="EN" db-id="dtwrt55szat5ruefeasppra1xpvv5xxwvaa0"&gt;727&lt;/key&gt;&lt;/foreign-keys&gt;&lt;ref-type name="Journal Article"&gt;17&lt;/ref-type&gt;&lt;contributors&gt;&lt;authors&gt;&lt;author&gt;Janssen, Peter H&lt;/author&gt;&lt;author&gt;Liesack, Werner&lt;/author&gt;&lt;/authors&gt;&lt;/contributors&gt;&lt;titles&gt;&lt;title&gt;&lt;style face="normal" font="default" size="100%"&gt;Succinate decarboxylation by &lt;/style&gt;&lt;style face="italic" font="default" size="100%"&gt;Propionigenium maris&lt;/style&gt;&lt;style face="normal" font="default" size="100%"&gt; sp. nov., a new anaerobic bacterium from an estuarine sediment&lt;/style&gt;&lt;/title&gt;&lt;secondary-title&gt;Arch Microbiol&lt;/secondary-title&gt;&lt;/titles&gt;&lt;periodical&gt;&lt;full-title&gt;Arch Microbiol&lt;/full-title&gt;&lt;/periodical&gt;&lt;pages&gt;29-35&lt;/pages&gt;&lt;volume&gt;164&lt;/volume&gt;&lt;number&gt;1&lt;/number&gt;&lt;dates&gt;&lt;year&gt;1995&lt;/year&gt;&lt;/dates&gt;&lt;isbn&gt;0302-8933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6" w:tooltip="Janssen, 1995 #727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6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19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Clostridium </w:t>
            </w:r>
            <w:r w:rsidRPr="00A137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p.</w:t>
            </w: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Kohda&lt;/Author&gt;&lt;Year&gt;1997&lt;/Year&gt;&lt;RecNum&gt;735&lt;/RecNum&gt;&lt;DisplayText&gt;[18]&lt;/DisplayText&gt;&lt;record&gt;&lt;rec-number&gt;735&lt;/rec-number&gt;&lt;foreign-keys&gt;&lt;key app="EN" db-id="dtwrt55szat5ruefeasppra1xpvv5xxwvaa0"&gt;735&lt;/key&gt;&lt;/foreign-keys&gt;&lt;ref-type name="Journal Article"&gt;17&lt;/ref-type&gt;&lt;contributors&gt;&lt;authors&gt;&lt;author&gt;Kohda, Chikara&lt;/author&gt;&lt;author&gt;Ando, Tasuke&lt;/author&gt;&lt;author&gt;Nakai, Yutaka&lt;/author&gt;&lt;/authors&gt;&lt;/contributors&gt;&lt;titles&gt;&lt;title&gt;Isolation and characterization of anaerobic indole and skatole degrading bacteria from composting animal wastes&lt;/title&gt;&lt;secondary-title&gt;J Gen Appl Microbiol&lt;/secondary-title&gt;&lt;/titles&gt;&lt;periodical&gt;&lt;full-title&gt;J Gen Appl Microbiol&lt;/full-title&gt;&lt;abbr-1&gt;The Journal of general and applied microbiology&lt;/abbr-1&gt;&lt;/periodical&gt;&lt;pages&gt;249-255&lt;/pages&gt;&lt;volume&gt;43&lt;/volume&gt;&lt;number&gt;5&lt;/number&gt;&lt;dates&gt;&lt;year&gt;1997&lt;/year&gt;&lt;/dates&gt;&lt;isbn&gt;0022-1260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8" w:tooltip="Kohda, 1997 #73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8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Yes, produces elemental sulphur from thiosulphate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Schink&lt;/Author&gt;&lt;Year&gt;1983&lt;/Year&gt;&lt;RecNum&gt;736&lt;/RecNum&gt;&lt;DisplayText&gt;[19]&lt;/DisplayText&gt;&lt;record&gt;&lt;rec-number&gt;736&lt;/rec-number&gt;&lt;foreign-keys&gt;&lt;key app="EN" db-id="dtwrt55szat5ruefeasppra1xpvv5xxwvaa0"&gt;736&lt;/key&gt;&lt;/foreign-keys&gt;&lt;ref-type name="Journal Article"&gt;17&lt;/ref-type&gt;&lt;contributors&gt;&lt;authors&gt;&lt;author&gt;Schink, Bernhard&lt;/author&gt;&lt;author&gt;Zeikus, J.G&lt;/author&gt;&lt;/authors&gt;&lt;/contributors&gt;&lt;titles&gt;&lt;title&gt;&lt;style face="italic" font="default" size="100%"&gt;Clostridium thermosulfurogenes&lt;/style&gt;&lt;style face="normal" font="default" size="100%"&gt; sp. nov., a new thermophile that produces elemental sulphur from thiosulphate&lt;/style&gt;&lt;/title&gt;&lt;secondary-title&gt;J Gen Microbiol&lt;/secondary-title&gt;&lt;/titles&gt;&lt;periodical&gt;&lt;full-title&gt;J Gen Microbiol&lt;/full-title&gt;&lt;/periodical&gt;&lt;pages&gt;1149-1158&lt;/pages&gt;&lt;volume&gt;129&lt;/volume&gt;&lt;number&gt;4&lt;/number&gt;&lt;dates&gt;&lt;year&gt;1983&lt;/year&gt;&lt;/dates&gt;&lt;isbn&gt;1350-0872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19" w:tooltip="Schink, 1983 #736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19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70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Bacillus </w:t>
            </w:r>
            <w:r w:rsidRPr="00A137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p.</w:t>
            </w:r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indole 3 acetic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Idris&lt;/Author&gt;&lt;Year&gt;2007&lt;/Year&gt;&lt;RecNum&gt;740&lt;/RecNum&gt;&lt;DisplayText&gt;[20]&lt;/DisplayText&gt;&lt;record&gt;&lt;rec-number&gt;740&lt;/rec-number&gt;&lt;foreign-keys&gt;&lt;key app="EN" db-id="dtwrt55szat5ruefeasppra1xpvv5xxwvaa0"&gt;740&lt;/key&gt;&lt;/foreign-keys&gt;&lt;ref-type name="Journal Article"&gt;17&lt;/ref-type&gt;&lt;contributors&gt;&lt;authors&gt;&lt;author&gt;Idris, ElSorra E&lt;/author&gt;&lt;author&gt;Iglesias, Domingo J&lt;/author&gt;&lt;author&gt;Talon, Manuel&lt;/author&gt;&lt;author&gt;Borriss, Rainer&lt;/author&gt;&lt;/authors&gt;&lt;/contributors&gt;&lt;titles&gt;&lt;title&gt;&lt;style face="normal" font="default" size="100%"&gt;Tryptophan dependent production of indole-3-acetic acid (IAA) affects level of plant growth promotion by &lt;/style&gt;&lt;style face="italic" font="default" size="100%"&gt;Bacillus amyloliquefaciens&lt;/style&gt;&lt;style face="normal" font="default" size="100%"&gt; FZB42&lt;/style&gt;&lt;/title&gt;&lt;secondary-title&gt;Mol Plant Microbe Interact&lt;/secondary-title&gt;&lt;/titles&gt;&lt;periodical&gt;&lt;full-title&gt;Mol Plant Microbe Interact&lt;/full-title&gt;&lt;/periodical&gt;&lt;pages&gt;619-626&lt;/pages&gt;&lt;volume&gt;20&lt;/volume&gt;&lt;number&gt;6&lt;/number&gt;&lt;dates&gt;&lt;year&gt;2007&lt;/year&gt;&lt;/dates&gt;&lt;isbn&gt;0894-0282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0" w:tooltip="Idris, 2007 #740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0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Read&lt;/Author&gt;&lt;Year&gt;2003&lt;/Year&gt;&lt;RecNum&gt;422&lt;/RecNum&gt;&lt;DisplayText&gt;[21]&lt;/DisplayText&gt;&lt;record&gt;&lt;rec-number&gt;422&lt;/rec-number&gt;&lt;foreign-keys&gt;&lt;key app="EN" db-id="dtwrt55szat5ruefeasppra1xpvv5xxwvaa0"&gt;422&lt;/key&gt;&lt;/foreign-keys&gt;&lt;ref-type name="Journal Article"&gt;17&lt;/ref-type&gt;&lt;contributors&gt;&lt;authors&gt;&lt;author&gt;Read, Timothy D&lt;/author&gt;&lt;author&gt;Peterson, Scott N&lt;/author&gt;&lt;author&gt;Tourasse, Nicolas&lt;/author&gt;&lt;author&gt;Baillie, Les W&lt;/author&gt;&lt;author&gt;Paulsen, Ian T&lt;/author&gt;&lt;author&gt;Nelson, Karen E&lt;/author&gt;&lt;author&gt;Tettelin, Hervé&lt;/author&gt;&lt;author&gt;Fouts, Derrick E&lt;/author&gt;&lt;author&gt;Eisen, Jonathan A&lt;/author&gt;&lt;author&gt;Gill, Steven R&lt;/author&gt;&lt;/authors&gt;&lt;/contributors&gt;&lt;titles&gt;&lt;title&gt;&lt;style face="normal" font="default" size="100%"&gt;The genome sequence of &lt;/style&gt;&lt;style face="italic" font="default" size="100%"&gt;Bacillus anthracis&lt;/style&gt;&lt;style face="normal" font="default" size="100%"&gt; Ames and comparison to closely related bacteria&lt;/style&gt;&lt;/title&gt;&lt;secondary-title&gt;Nature&lt;/secondary-title&gt;&lt;/titles&gt;&lt;periodical&gt;&lt;full-title&gt;Nature&lt;/full-title&gt;&lt;abbr-1&gt;Nature&lt;/abbr-1&gt;&lt;/periodical&gt;&lt;pages&gt;81-86&lt;/pages&gt;&lt;volume&gt;423&lt;/volume&gt;&lt;number&gt;6935&lt;/number&gt;&lt;dates&gt;&lt;year&gt;2003&lt;/year&gt;&lt;/dates&gt;&lt;isbn&gt;0028-083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1" w:tooltip="Read, 2003 #422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1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97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Desulfobulbus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editerraneu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sulphur reducing bacteria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Sass&lt;/Author&gt;&lt;Year&gt;2002&lt;/Year&gt;&lt;RecNum&gt;584&lt;/RecNum&gt;&lt;DisplayText&gt;[22]&lt;/DisplayText&gt;&lt;record&gt;&lt;rec-number&gt;584&lt;/rec-number&gt;&lt;foreign-keys&gt;&lt;key app="EN" db-id="dtwrt55szat5ruefeasppra1xpvv5xxwvaa0"&gt;584&lt;/key&gt;&lt;/foreign-keys&gt;&lt;ref-type name="Journal Article"&gt;17&lt;/ref-type&gt;&lt;contributors&gt;&lt;authors&gt;&lt;author&gt;Sass, Andrea&lt;/author&gt;&lt;author&gt;Rutters, Heike&lt;/author&gt;&lt;author&gt;Cypionka, Heribert&lt;/author&gt;&lt;author&gt;Sass, Henrik&lt;/author&gt;&lt;/authors&gt;&lt;/contributors&gt;&lt;titles&gt;&lt;title&gt;&lt;style face="italic" font="default" size="100%"&gt;Desulfobulbus mediterraneus&lt;/style&gt;&lt;style face="normal" font="default" size="100%"&gt; sp. nov., a sulfate-reducing bacterium growing on mono-and disaccharides&lt;/style&gt;&lt;/title&gt;&lt;secondary-title&gt;Arch Microbiol&lt;/secondary-title&gt;&lt;/titles&gt;&lt;periodical&gt;&lt;full-title&gt;Arch Microbiol&lt;/full-title&gt;&lt;/periodical&gt;&lt;pages&gt;468-474&lt;/pages&gt;&lt;volume&gt;177&lt;/volume&gt;&lt;number&gt;6&lt;/number&gt;&lt;dates&gt;&lt;year&gt;2002&lt;/year&gt;&lt;/dates&gt;&lt;isbn&gt;0302-8933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2" w:tooltip="Sass, 2002 #584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2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99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Desulfoluna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spongiiphila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dehalogenating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bacterium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Ahn&lt;/Author&gt;&lt;Year&gt;2009&lt;/Year&gt;&lt;RecNum&gt;585&lt;/RecNum&gt;&lt;DisplayText&gt;[23]&lt;/DisplayText&gt;&lt;record&gt;&lt;rec-number&gt;585&lt;/rec-number&gt;&lt;foreign-keys&gt;&lt;key app="EN" db-id="dtwrt55szat5ruefeasppra1xpvv5xxwvaa0"&gt;585&lt;/key&gt;&lt;/foreign-keys&gt;&lt;ref-type name="Journal Article"&gt;17&lt;/ref-type&gt;&lt;contributors&gt;&lt;authors&gt;&lt;author&gt;Ahn, Young-Beom&lt;/author&gt;&lt;author&gt;Kerkhof, Lee J&lt;/author&gt;&lt;author&gt;Haggblom, Max M&lt;/author&gt;&lt;/authors&gt;&lt;/contributors&gt;&lt;titles&gt;&lt;title&gt;&lt;style face="italic" font="default" size="100%"&gt;Desulfoluna spongiiphila&lt;/style&gt;&lt;style face="normal" font="default" size="100%"&gt; sp. nov., a dehalogenating bacterium in the &lt;/style&gt;&lt;style face="italic" font="default" size="100%"&gt;Desulfobacteraceae &lt;/style&gt;&lt;style face="normal" font="default" size="100%"&gt;from the marine sponge &lt;/style&gt;&lt;style face="italic" font="default" size="100%"&gt;Aplysina aerophoba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2133-2139&lt;/pages&gt;&lt;volume&gt;59&lt;/volume&gt;&lt;number&gt;9&lt;/number&gt;&lt;dates&gt;&lt;year&gt;2009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3" w:tooltip="Ahn, 2009 #58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3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70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Desulfoluna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butyratoxydan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sulphur reducing bacteria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Suzuki&lt;/Author&gt;&lt;Year&gt;2008&lt;/Year&gt;&lt;RecNum&gt;586&lt;/RecNum&gt;&lt;DisplayText&gt;[24]&lt;/DisplayText&gt;&lt;record&gt;&lt;rec-number&gt;586&lt;/rec-number&gt;&lt;foreign-keys&gt;&lt;key app="EN" db-id="dtwrt55szat5ruefeasppra1xpvv5xxwvaa0"&gt;586&lt;/key&gt;&lt;/foreign-keys&gt;&lt;ref-type name="Journal Article"&gt;17&lt;/ref-type&gt;&lt;contributors&gt;&lt;authors&gt;&lt;author&gt;Suzuki, Daisuke&lt;/author&gt;&lt;author&gt;Ueki, Atsuko&lt;/author&gt;&lt;author&gt;Amaishi, Aya&lt;/author&gt;&lt;author&gt;Ueki, Katsuji&lt;/author&gt;&lt;/authors&gt;&lt;/contributors&gt;&lt;titles&gt;&lt;title&gt;&lt;style face="italic" font="default" size="100%"&gt;Desulfoluna butyratoxydans&lt;/style&gt;&lt;style face="normal" font="default" size="100%"&gt; gen. nov., sp. nov., a novel Gram-negative, butyrate-oxidizing, sulfate-reducing bacterium isolated from an estuarine sediment in Japan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826-832&lt;/pages&gt;&lt;volume&gt;58&lt;/volume&gt;&lt;number&gt;4&lt;/number&gt;&lt;dates&gt;&lt;year&gt;2008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4" w:tooltip="Suzuki, 2008 #586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4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33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Rhodovulum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sulfidophilum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oxidation of thiosulfate and sulphide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Appia-Ayme&lt;/Author&gt;&lt;Year&gt;2001&lt;/Year&gt;&lt;RecNum&gt;602&lt;/RecNum&gt;&lt;DisplayText&gt;[25]&lt;/DisplayText&gt;&lt;record&gt;&lt;rec-number&gt;602&lt;/rec-number&gt;&lt;foreign-keys&gt;&lt;key app="EN" db-id="dtwrt55szat5ruefeasppra1xpvv5xxwvaa0"&gt;602&lt;/key&gt;&lt;/foreign-keys&gt;&lt;ref-type name="Journal Article"&gt;17&lt;/ref-type&gt;&lt;contributors&gt;&lt;authors&gt;&lt;author&gt;Appia-Ayme, Corinne&lt;/author&gt;&lt;author&gt;Little, Phillip J&lt;/author&gt;&lt;author&gt;Matsumoto, Yumi&lt;/author&gt;&lt;author&gt;Leech, Andrew P&lt;/author&gt;&lt;author&gt;Berks, Ben C&lt;/author&gt;&lt;/authors&gt;&lt;/contributors&gt;&lt;titles&gt;&lt;title&gt;&lt;style face="normal" font="default" size="100%"&gt;Cytochrome complex essential for photosynthetic oxidation of both thiosulfate and sulfide in &lt;/style&gt;&lt;style face="italic" font="default" size="100%"&gt;Rhodovulum sulfidophilum&lt;/style&gt;&lt;/title&gt;&lt;secondary-title&gt;J Bacteriol&lt;/secondary-title&gt;&lt;/titles&gt;&lt;periodical&gt;&lt;full-title&gt;J Bacteriol&lt;/full-title&gt;&lt;abbr-1&gt;Journal of bacteriology&lt;/abbr-1&gt;&lt;/periodical&gt;&lt;pages&gt;6107-6118&lt;/pages&gt;&lt;volume&gt;183&lt;/volume&gt;&lt;number&gt;20&lt;/number&gt;&lt;dates&gt;&lt;year&gt;2001&lt;/year&gt;&lt;/dates&gt;&lt;isbn&gt;0021-9193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5" w:tooltip="Appia-Ayme, 2001 #602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5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79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Sulfitobacter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editerraneu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ulfite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-oxidizing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Pukall&lt;/Author&gt;&lt;Year&gt;1999&lt;/Year&gt;&lt;RecNum&gt;615&lt;/RecNum&gt;&lt;DisplayText&gt;[26]&lt;/DisplayText&gt;&lt;record&gt;&lt;rec-number&gt;615&lt;/rec-number&gt;&lt;foreign-keys&gt;&lt;key app="EN" db-id="dtwrt55szat5ruefeasppra1xpvv5xxwvaa0"&gt;615&lt;/key&gt;&lt;/foreign-keys&gt;&lt;ref-type name="Journal Article"&gt;17&lt;/ref-type&gt;&lt;contributors&gt;&lt;authors&gt;&lt;author&gt;Pukall, Rudiger&lt;/author&gt;&lt;author&gt;Buntefuss, Daniela&lt;/author&gt;&lt;author&gt;Fruhling, Anja&lt;/author&gt;&lt;author&gt;Rohde, Manfred&lt;/author&gt;&lt;author&gt;Kroppenstedt, Reiner M&lt;/author&gt;&lt;author&gt;Burghardt, Jutta&lt;/author&gt;&lt;author&gt;Lebaron, Philippe&lt;/author&gt;&lt;author&gt;Bernard, Laetitia&lt;/author&gt;&lt;author&gt;Stackebrandt, Erko&lt;/author&gt;&lt;/authors&gt;&lt;/contributors&gt;&lt;titles&gt;&lt;title&gt;&lt;style face="italic" font="default" size="100%"&gt;Sulfitobacter mediterraneus&lt;/style&gt;&lt;style face="normal" font="default" size="100%"&gt; sp. nov., a new sulfite-oxidizing member of the α-Proteobacteria&lt;/style&gt;&lt;/title&gt;&lt;secondary-title&gt; Int J Syst Bacteriol &lt;/secondary-title&gt;&lt;/titles&gt;&lt;pages&gt;513-519&lt;/pages&gt;&lt;volume&gt;49&lt;/volume&gt;&lt;number&gt;2&lt;/number&gt;&lt;dates&gt;&lt;year&gt;1999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6" w:tooltip="Pukall, 1999 #61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6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66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Ruegeria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omeroyi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dimethylsulphoniopropionate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(DMSP)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Reisch&lt;/Author&gt;&lt;Year&gt;2013&lt;/Year&gt;&lt;RecNum&gt;622&lt;/RecNum&gt;&lt;DisplayText&gt;[27]&lt;/DisplayText&gt;&lt;record&gt;&lt;rec-number&gt;622&lt;/rec-number&gt;&lt;foreign-keys&gt;&lt;key app="EN" db-id="dtwrt55szat5ruefeasppra1xpvv5xxwvaa0"&gt;622&lt;/key&gt;&lt;/foreign-keys&gt;&lt;ref-type name="Journal Article"&gt;17&lt;/ref-type&gt;&lt;contributors&gt;&lt;authors&gt;&lt;author&gt;Reisch, Chris R&lt;/author&gt;&lt;author&gt;Crabb, Warren M&lt;/author&gt;&lt;author&gt;Gifford, Scott M&lt;/author&gt;&lt;author&gt;Teng, Quincy&lt;/author&gt;&lt;author&gt;Stoudemayer, Melissa J&lt;/author&gt;&lt;author&gt;Moran, Mary Ann&lt;/author&gt;&lt;author&gt;Whitman, William B&lt;/author&gt;&lt;/authors&gt;&lt;/contributors&gt;&lt;titles&gt;&lt;title&gt;&lt;style face="normal" font="default" size="100%"&gt;Metabolism of dimethylsulphoniopropionate by &lt;/style&gt;&lt;style face="italic" font="default" size="100%"&gt;Ruegeria pomeroyi&lt;/style&gt;&lt;style face="normal" font="default" size="100%"&gt; DSS</w:instrText>
            </w:r>
            <w:r w:rsidR="000F09E5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n-AU"/>
              </w:rPr>
              <w:instrText>‐</w:instrText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>3&lt;/style&gt;&lt;/title&gt;&lt;secondary-title&gt;Mol Microbiol&lt;/secondary-title&gt;&lt;/titles&gt;&lt;periodical&gt;&lt;full-title&gt;Mol Microbiol&lt;/full-title&gt;&lt;abbr-1&gt;Molecular microbiology&lt;/abbr-1&gt;&lt;/periodical&gt;&lt;pages&gt;774-791&lt;/pages&gt;&lt;volume&gt;89&lt;/volume&gt;&lt;number&gt;4&lt;/number&gt;&lt;dates&gt;&lt;year&gt;2013&lt;/year&gt;&lt;/dates&gt;&lt;isbn&gt;1365-2958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7" w:tooltip="Reisch, 2013 #622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7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27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Synechococcus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A137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p</w:t>
            </w: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. </w:t>
            </w:r>
          </w:p>
        </w:tc>
        <w:tc>
          <w:tcPr>
            <w:tcW w:w="528" w:type="dxa"/>
            <w:noWrap/>
          </w:tcPr>
          <w:p w:rsidR="00F73975" w:rsidRPr="00734B99" w:rsidRDefault="00E84573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</w:t>
            </w:r>
            <w:r w:rsidR="00F73975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425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Johnson&lt;/Author&gt;&lt;Year&gt;2011&lt;/Year&gt;&lt;RecNum&gt;408&lt;/RecNum&gt;&lt;DisplayText&gt;[28]&lt;/DisplayText&gt;&lt;record&gt;&lt;rec-number&gt;408&lt;/rec-number&gt;&lt;foreign-keys&gt;&lt;key app="EN" db-id="dtwrt55szat5ruefeasppra1xpvv5xxwvaa0"&gt;408&lt;/key&gt;&lt;/foreign-keys&gt;&lt;ref-type name="Journal Article"&gt;17&lt;/ref-type&gt;&lt;contributors&gt;&lt;authors&gt;&lt;author&gt;Johnson, Todd L&lt;/author&gt;&lt;author&gt;Palenik, Brian&lt;/author&gt;&lt;author&gt;Brahamsha, Bianca&lt;/author&gt;&lt;/authors&gt;&lt;/contributors&gt;&lt;titles&gt;&lt;title&gt;&lt;style face="normal" font="default" size="100%"&gt;Characterization of a functional vanadium</w:instrText>
            </w:r>
            <w:r w:rsidR="000F09E5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n-AU"/>
              </w:rPr>
              <w:instrText>‐</w:instrText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>dependent bromoperoxidase in the marine cyanobacterium &lt;/style&gt;&lt;style face="italic" font="default" size="100%"&gt;Synechococcus&lt;/style&gt;&lt;style face="normal" font="default" size="100%"&gt; sp. cc93111&lt;/style&gt;&lt;/title&gt;&lt;secondary-title&gt;J Phycol&lt;/secondary-title&gt;&lt;/titles&gt;&lt;periodical&gt;&lt;full-title&gt;J Phycol&lt;/full-title&gt;&lt;/periodical&gt;&lt;pages&gt;792-801&lt;/pages&gt;&lt;volume&gt;47&lt;/volume&gt;&lt;number&gt;4&lt;/number&gt;&lt;dates&gt;&lt;year&gt;2011&lt;/year&gt;&lt;/dates&gt;&lt;isbn&gt;1529-8817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8" w:tooltip="Johnson, 2011 #408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8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73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Desulfobulbus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editerraneu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sulphur reducing bacteria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Sass&lt;/Author&gt;&lt;Year&gt;2002&lt;/Year&gt;&lt;RecNum&gt;584&lt;/RecNum&gt;&lt;DisplayText&gt;[22]&lt;/DisplayText&gt;&lt;record&gt;&lt;rec-number&gt;584&lt;/rec-number&gt;&lt;foreign-keys&gt;&lt;key app="EN" db-id="dtwrt55szat5ruefeasppra1xpvv5xxwvaa0"&gt;584&lt;/key&gt;&lt;/foreign-keys&gt;&lt;ref-type name="Journal Article"&gt;17&lt;/ref-type&gt;&lt;contributors&gt;&lt;authors&gt;&lt;author&gt;Sass, Andrea&lt;/author&gt;&lt;author&gt;Rutters, Heike&lt;/author&gt;&lt;author&gt;Cypionka, Heribert&lt;/author&gt;&lt;author&gt;Sass, Henrik&lt;/author&gt;&lt;/authors&gt;&lt;/contributors&gt;&lt;titles&gt;&lt;title&gt;&lt;style face="italic" font="default" size="100%"&gt;Desulfobulbus mediterraneus&lt;/style&gt;&lt;style face="normal" font="default" size="100%"&gt; sp. nov., a sulfate-reducing bacterium growing on mono-and disaccharides&lt;/style&gt;&lt;/title&gt;&lt;secondary-title&gt;Arch Microbiol&lt;/secondary-title&gt;&lt;/titles&gt;&lt;periodical&gt;&lt;full-title&gt;Arch Microbiol&lt;/full-title&gt;&lt;/periodical&gt;&lt;pages&gt;468-474&lt;/pages&gt;&lt;volume&gt;177&lt;/volume&gt;&lt;number&gt;6&lt;/number&gt;&lt;dates&gt;&lt;year&gt;2002&lt;/year&gt;&lt;/dates&gt;&lt;isbn&gt;0302-8933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2" w:tooltip="Sass, 2002 #584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2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60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Agrobacterium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tumefaciens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indole acetic acid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Inzé&lt;/Author&gt;&lt;Year&gt;1984&lt;/Year&gt;&lt;RecNum&gt;577&lt;/RecNum&gt;&lt;DisplayText&gt;[29]&lt;/DisplayText&gt;&lt;record&gt;&lt;rec-number&gt;577&lt;/rec-number&gt;&lt;foreign-keys&gt;&lt;key app="EN" db-id="dtwrt55szat5ruefeasppra1xpvv5xxwvaa0"&gt;577&lt;/key&gt;&lt;/foreign-keys&gt;&lt;ref-type name="Journal Article"&gt;17&lt;/ref-type&gt;&lt;contributors&gt;&lt;authors&gt;&lt;author&gt;Inze, Dirk&lt;/author&gt;&lt;author&gt;Follin, Anders&lt;/author&gt;&lt;author&gt;Van Lijsebettens, Maria&lt;/author&gt;&lt;author&gt;Simoens, Chris&lt;/author&gt;&lt;author&gt;Genetello, Christiane&lt;/author&gt;&lt;author&gt;Van Montagu, Marc&lt;/author&gt;&lt;author&gt;Schell, Jeff&lt;/author&gt;&lt;/authors&gt;&lt;/contributors&gt;&lt;titles&gt;&lt;title&gt;&lt;style face="normal" font="default" size="100%"&gt;Genetic analysis of the individual T-DNA genes of &lt;/style&gt;&lt;style face="italic" font="default" size="100%"&gt;Agrobacterium tumefaciens; &lt;/style&gt;&lt;style face="normal" font="default" size="100%"&gt;further evidence that two genes are involved in indole-3-acetic acid synthesis&lt;/style&gt;&lt;/title&gt;&lt;secondary-title&gt;Mol Gen Genet&lt;/secondary-title&gt;&lt;/titles&gt;&lt;periodical&gt;&lt;full-title&gt;Mol Gen Genet&lt;/full-title&gt;&lt;/periodical&gt;&lt;pages&gt;265-274&lt;/pages&gt;&lt;volume&gt;194&lt;/volume&gt;&lt;number&gt;1-2&lt;/number&gt;&lt;dates&gt;&lt;year&gt;1984&lt;/year&gt;&lt;/dates&gt;&lt;isbn&gt;0026-8925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29" w:tooltip="Inze, 1984 #577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29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07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lesiocystis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acifica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Iizuka&lt;/Author&gt;&lt;Year&gt;2003&lt;/Year&gt;&lt;RecNum&gt;581&lt;/RecNum&gt;&lt;DisplayText&gt;[30]&lt;/DisplayText&gt;&lt;record&gt;&lt;rec-number&gt;581&lt;/rec-number&gt;&lt;foreign-keys&gt;&lt;key app="EN" db-id="dtwrt55szat5ruefeasppra1xpvv5xxwvaa0"&gt;581&lt;/key&gt;&lt;/foreign-keys&gt;&lt;ref-type name="Journal Article"&gt;17&lt;/ref-type&gt;&lt;contributors&gt;&lt;authors&gt;&lt;author&gt;Iizuka, Takashi&lt;/author&gt;&lt;author&gt;Jojima, Yasuko&lt;/author&gt;&lt;author&gt;Fudou, Ryosuke&lt;/author&gt;&lt;author&gt;Hiraishi, Akira&lt;/author&gt;&lt;author&gt;Ahn, J. W&lt;/author&gt;&lt;author&gt;Yamanaka, Shigeru&lt;/author&gt;&lt;/authors&gt;&lt;/contributors&gt;&lt;titles&gt;&lt;title&gt;&lt;style face="italic" font="default" size="100%"&gt;Plesiocystis pacifica&lt;/style&gt;&lt;style face="normal" font="default" size="100%"&gt; gen. nov., sp. nov., a marine myxobacterium that contains dihydrogenated menaquinone, isolated from the Pacific coasts of Japan&lt;/style&gt;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189-195&lt;/pages&gt;&lt;volume&gt;53&lt;/volume&gt;&lt;number&gt;1&lt;/number&gt;&lt;dates&gt;&lt;year&gt;2003&lt;/year&gt;&lt;/dates&gt;&lt;isbn&gt;1466-5026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0" w:tooltip="Iizuka, 2003 #581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0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195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Pseudomonas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utida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124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indole-3-acetic acid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Patten&lt;/Author&gt;&lt;Year&gt;2002&lt;/Year&gt;&lt;RecNum&gt;398&lt;/RecNum&gt;&lt;DisplayText&gt;[31]&lt;/DisplayText&gt;&lt;record&gt;&lt;rec-number&gt;398&lt;/rec-number&gt;&lt;foreign-keys&gt;&lt;key app="EN" db-id="dtwrt55szat5ruefeasppra1xpvv5xxwvaa0"&gt;398&lt;/key&gt;&lt;/foreign-keys&gt;&lt;ref-type name="Journal Article"&gt;17&lt;/ref-type&gt;&lt;contributors&gt;&lt;authors&gt;&lt;author&gt;Patten, Cheryl L&lt;/author&gt;&lt;author&gt;Glick, Bernard R&lt;/author&gt;&lt;/authors&gt;&lt;/contributors&gt;&lt;titles&gt;&lt;title&gt;&lt;style face="normal" font="default" size="100%"&gt;Role of &lt;/style&gt;&lt;style face="italic" font="default" size="100%"&gt;Pseudomonas putida&lt;/style&gt;&lt;style face="normal" font="default" size="100%"&gt; indoleacetic acid in development of the host plant root system&lt;/style&gt;&lt;/title&gt;&lt;secondary-title&gt;Appl Environ Microbiol&lt;/secondary-title&gt;&lt;/titles&gt;&lt;periodical&gt;&lt;full-title&gt;Appl Environ Microbiol&lt;/full-title&gt;&lt;abbr-1&gt;Applied and environmental microbiology&lt;/abbr-1&gt;&lt;/periodical&gt;&lt;pages&gt;3795-3801&lt;/pages&gt;&lt;volume&gt;68&lt;/volume&gt;&lt;number&gt;8&lt;/number&gt;&lt;dates&gt;&lt;year&gt;2002&lt;/year&gt;&lt;/dates&gt;&lt;isbn&gt;0099-2240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1" w:tooltip="Patten, 2002 #398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1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>
                <w:fldData xml:space="preserve">PEVuZE5vdGU+PENpdGU+PEF1dGhvcj5JdG9oPC9BdXRob3I+PFllYXI+MTk5NDwvWWVhcj48UmVj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=
</w:fldData>
              </w:fldChar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</w:instrText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>
                <w:fldData xml:space="preserve">PEVuZE5vdGU+PENpdGU+PEF1dGhvcj5JdG9oPC9BdXRob3I+PFllYXI+MTk5NDwvWWVhcj48UmVj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=
</w:fldData>
              </w:fldChar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.DATA </w:instrText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2" w:tooltip="Itoh, 1994 #389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2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827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dibromoethenes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Hur&lt;/Author&gt;&lt;Year&gt;1994&lt;/Year&gt;&lt;RecNum&gt;550&lt;/RecNum&gt;&lt;DisplayText&gt;[33]&lt;/DisplayText&gt;&lt;record&gt;&lt;rec-number&gt;550&lt;/rec-number&gt;&lt;foreign-keys&gt;&lt;key app="EN" db-id="dtwrt55szat5ruefeasppra1xpvv5xxwvaa0"&gt;550&lt;/key&gt;&lt;/foreign-keys&gt;&lt;ref-type name="Journal Article"&gt;17&lt;/ref-type&gt;&lt;contributors&gt;&lt;authors&gt;&lt;author&gt;Hur, H.G&lt;/author&gt;&lt;author&gt;Sadowsky, Michael J&lt;/author&gt;&lt;author&gt;Wackett, Lawrence P&lt;/author&gt;&lt;/authors&gt;&lt;/contributors&gt;&lt;titles&gt;&lt;title&gt;&lt;style face="normal" font="default" size="100%"&gt;Metabolism of chlorofluorocarbons and polybrominated compounds by&lt;/style&gt;&lt;style face="italic" font="default" size="100%"&gt; Pseudomonas putida&lt;/style&gt;&lt;style face="normal" font="default" size="100%"&gt; G786 (pHG-2) via an engineered metabolic pathway&lt;/style&gt;&lt;/title&gt;&lt;secondary-title&gt;Appl Environ Microbiol&lt;/secondary-title&gt;&lt;/titles&gt;&lt;periodical&gt;&lt;full-title&gt;Appl Environ Microbiol&lt;/full-title&gt;&lt;abbr-1&gt;Applied and environmental microbiology&lt;/abbr-1&gt;&lt;/periodical&gt;&lt;pages&gt;4148-4154&lt;/pages&gt;&lt;volume&gt;60&lt;/volume&gt;&lt;number&gt;11&lt;/number&gt;&lt;dates&gt;&lt;year&gt;1994&lt;/year&gt;&lt;/dates&gt;&lt;isbn&gt;0099-2240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3" w:tooltip="Hur, 1994 #550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3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oxidized to </w:t>
            </w:r>
            <w:proofErr w:type="spellStart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methanesulfonate</w:t>
            </w:r>
            <w:proofErr w:type="spellEnd"/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Vermeij&lt;/Author&gt;&lt;Year&gt;1999&lt;/Year&gt;&lt;RecNum&gt;562&lt;/RecNum&gt;&lt;DisplayText&gt;[34]&lt;/DisplayText&gt;&lt;record&gt;&lt;rec-number&gt;562&lt;/rec-number&gt;&lt;foreign-keys&gt;&lt;key app="EN" db-id="dtwrt55szat5ruefeasppra1xpvv5xxwvaa0"&gt;562&lt;/key&gt;&lt;/foreign-keys&gt;&lt;ref-type name="Journal Article"&gt;17&lt;/ref-type&gt;&lt;contributors&gt;&lt;authors&gt;&lt;author&gt;Vermeij, Paul&lt;/author&gt;&lt;author&gt;Kertesz, Michael A&lt;/author&gt;&lt;/authors&gt;&lt;/contributors&gt;&lt;titles&gt;&lt;title&gt;&lt;style face="normal" font="default" size="100%"&gt;Pathways of Assimilative Sulfur Metabolism in&lt;/style&gt;&lt;style face="italic" font="default" size="100%"&gt; Pseudomonas putida&lt;/style&gt;&lt;/title&gt;&lt;secondary-title&gt;J Bacteriol&lt;/secondary-title&gt;&lt;/titles&gt;&lt;periodical&gt;&lt;full-title&gt;J Bacteriol&lt;/full-title&gt;&lt;abbr-1&gt;Journal of bacteriology&lt;/abbr-1&gt;&lt;/periodical&gt;&lt;pages&gt;5833-5837&lt;/pages&gt;&lt;volume&gt;181&lt;/volume&gt;&lt;number&gt;18&lt;/number&gt;&lt;dates&gt;&lt;year&gt;1999&lt;/year&gt;&lt;/dates&gt;&lt;isbn&gt;0021-9193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4" w:tooltip="Vermeij, 1999 #562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4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  <w:tr w:rsidR="003E25E8" w:rsidRPr="00734B99" w:rsidTr="00647461">
        <w:trPr>
          <w:trHeight w:val="126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Pseudoalteromonas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CB36AA" w:rsidRPr="00A137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p.</w:t>
            </w:r>
          </w:p>
        </w:tc>
        <w:tc>
          <w:tcPr>
            <w:tcW w:w="528" w:type="dxa"/>
            <w:noWrap/>
          </w:tcPr>
          <w:p w:rsidR="00F73975" w:rsidRPr="00734B99" w:rsidRDefault="009C29F2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  <w:r w:rsidR="00F73975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1248" w:type="dxa"/>
            <w:noWrap/>
          </w:tcPr>
          <w:p w:rsidR="00F73975" w:rsidRPr="00734B99" w:rsidRDefault="00866E24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  <w:r w:rsidR="00F73975"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/4</w:t>
            </w:r>
          </w:p>
        </w:tc>
        <w:tc>
          <w:tcPr>
            <w:tcW w:w="2163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Yang&lt;/Author&gt;&lt;Year&gt;2007&lt;/Year&gt;&lt;RecNum&gt;536&lt;/RecNum&gt;&lt;DisplayText&gt;[35]&lt;/DisplayText&gt;&lt;record&gt;&lt;rec-number&gt;536&lt;/rec-number&gt;&lt;foreign-keys&gt;&lt;key app="EN" db-id="dtwrt55szat5ruefeasppra1xpvv5xxwvaa0"&gt;536&lt;/key&gt;&lt;/foreign-keys&gt;&lt;ref-type name="Journal Article"&gt;17&lt;/ref-type&gt;&lt;contributors&gt;&lt;authors&gt;&lt;author&gt;Yang, L.H&lt;/author&gt;&lt;author&gt;Xiong, H&lt;/author&gt;&lt;author&gt;Lee, O.O&lt;/author&gt;&lt;author&gt;Qi, S.H&lt;/author&gt;&lt;author&gt;Qian, P.Y&lt;/author&gt;&lt;/authors&gt;&lt;/contributors&gt;&lt;titles&gt;&lt;title&gt;&lt;style face="normal" font="default" size="100%"&gt;Effect of agitation on violacein production in &lt;/style&gt;&lt;style face="italic" font="default" size="100%"&gt;Pseudoalteromonas luteoviolacea&lt;/style&gt;&lt;style face="normal" font="default" size="100%"&gt; isolated from a marine sponge&lt;/style&gt;&lt;/title&gt;&lt;secondary-title&gt;Lett Appl Microbiol&lt;/secondary-title&gt;&lt;/titles&gt;&lt;periodical&gt;&lt;full-title&gt;Lett Appl Microbiol&lt;/full-title&gt;&lt;abbr-1&gt;Letters in applied microbiology&lt;/abbr-1&gt;&lt;/periodical&gt;&lt;pages&gt;625-630&lt;/pages&gt;&lt;volume&gt;44&lt;/volume&gt;&lt;number&gt;6&lt;/number&gt;&lt;dates&gt;&lt;year&gt;2007&lt;/year&gt;&lt;/dates&gt;&lt;isbn&gt;1472-765X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5" w:tooltip="Yang, 2007 #536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5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, 2,4-dibromo-6-chlorophenol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Jiang&lt;/Author&gt;&lt;Year&gt;2000&lt;/Year&gt;&lt;RecNum&gt;537&lt;/RecNum&gt;&lt;DisplayText&gt;[36]&lt;/DisplayText&gt;&lt;record&gt;&lt;rec-number&gt;537&lt;/rec-number&gt;&lt;foreign-keys&gt;&lt;key app="EN" db-id="dtwrt55szat5ruefeasppra1xpvv5xxwvaa0"&gt;537&lt;/key&gt;&lt;/foreign-keys&gt;&lt;ref-type name="Journal Article"&gt;17&lt;/ref-type&gt;&lt;contributors&gt;&lt;authors&gt;&lt;author&gt;Jiang, Zhong&lt;/author&gt;&lt;author&gt;Boyd, Kenneth G&lt;/author&gt;&lt;author&gt;Mearns-Spragg, Andrew&lt;/author&gt;&lt;author&gt;Adams, David R&lt;/author&gt;&lt;author&gt;Wright, Phillip C&lt;/author&gt;&lt;author&gt;Burgess, J Grant&lt;/author&gt;&lt;/authors&gt;&lt;/contributors&gt;&lt;titles&gt;&lt;title&gt;&lt;style face="normal" font="default" size="100%"&gt;Two diketopiperazines and one halogenated phenol from cultures of the marine bacterium, &lt;/style&gt;&lt;style face="italic" font="default" size="100%"&gt;Pseudoalteromonas luteoviolacea&lt;/style&gt;&lt;/title&gt;&lt;secondary-title&gt;Nat Prod Lett&lt;/secondary-title&gt;&lt;/titles&gt;&lt;periodical&gt;&lt;full-title&gt;Nat Prod Lett&lt;/full-title&gt;&lt;/periodical&gt;&lt;pages&gt;435-440&lt;/pages&gt;&lt;volume&gt;14&lt;/volume&gt;&lt;number&gt;6&lt;/number&gt;&lt;dates&gt;&lt;year&gt;2000&lt;/year&gt;&lt;/dates&gt;&lt;isbn&gt;1057-5634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6" w:tooltip="Jiang, 2000 #537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6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4851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E25E8" w:rsidRPr="00734B99" w:rsidTr="00647461">
        <w:trPr>
          <w:trHeight w:val="70"/>
        </w:trPr>
        <w:tc>
          <w:tcPr>
            <w:tcW w:w="2723" w:type="dxa"/>
            <w:noWrap/>
          </w:tcPr>
          <w:p w:rsidR="00F73975" w:rsidRPr="00A13775" w:rsidRDefault="00F73975" w:rsidP="00A1377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Leucothrix</w:t>
            </w:r>
            <w:proofErr w:type="spellEnd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13775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eastAsia="en-AU"/>
              </w:rPr>
              <w:t>mucor</w:t>
            </w:r>
            <w:proofErr w:type="spellEnd"/>
          </w:p>
        </w:tc>
        <w:tc>
          <w:tcPr>
            <w:tcW w:w="528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/4</w:t>
            </w:r>
          </w:p>
        </w:tc>
        <w:tc>
          <w:tcPr>
            <w:tcW w:w="1248" w:type="dxa"/>
            <w:noWrap/>
          </w:tcPr>
          <w:p w:rsidR="00F73975" w:rsidRPr="00734B99" w:rsidRDefault="003E25E8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/4</w:t>
            </w:r>
          </w:p>
        </w:tc>
        <w:tc>
          <w:tcPr>
            <w:tcW w:w="2163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5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827" w:type="dxa"/>
            <w:noWrap/>
          </w:tcPr>
          <w:p w:rsidR="00F73975" w:rsidRPr="00734B99" w:rsidRDefault="00F73975" w:rsidP="00F7397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851" w:type="dxa"/>
            <w:noWrap/>
          </w:tcPr>
          <w:p w:rsidR="00F73975" w:rsidRPr="00734B99" w:rsidRDefault="00F73975" w:rsidP="00C0790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Yes, thiosulfate oxidation 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begin"/>
            </w:r>
            <w:r w:rsidR="000F09E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instrText xml:space="preserve"> ADDIN EN.CITE &lt;EndNote&gt;&lt;Cite&gt;&lt;Author&gt;Grabovich&lt;/Author&gt;&lt;Year&gt;1999&lt;/Year&gt;&lt;RecNum&gt;505&lt;/RecNum&gt;&lt;DisplayText&gt;[37]&lt;/DisplayText&gt;&lt;record&gt;&lt;rec-number&gt;505&lt;/rec-number&gt;&lt;foreign-keys&gt;&lt;key app="EN" db-id="dtwrt55szat5ruefeasppra1xpvv5xxwvaa0"&gt;505&lt;/key&gt;&lt;/foreign-keys&gt;&lt;ref-type name="Journal Article"&gt;17&lt;/ref-type&gt;&lt;contributors&gt;&lt;authors&gt;&lt;author&gt;Grabovich, Margarita Yu&lt;/author&gt;&lt;author&gt;Muntyan, Maria S&lt;/author&gt;&lt;author&gt;Lebedeva, Valentina Yu&lt;/author&gt;&lt;author&gt;Ustiyan, Vladimir S&lt;/author&gt;&lt;author&gt;Dubinina, Galina A&lt;/author&gt;&lt;/authors&gt;&lt;/contributors&gt;&lt;titles&gt;&lt;title&gt;&lt;style face="normal" font="default" size="100%"&gt;Lithoheterotrophic growth and electron transfer chain components of the filamentous gliding bacterium&lt;/style&gt;&lt;style face="italic" font="default" size="100%"&gt; Leucothrix mucor&lt;/style&gt;&lt;style face="normal" font="default" size="100%"&gt; DSM 2157 during oxidation of sulfur compounds&lt;/style&gt;&lt;/title&gt;&lt;secondary-title&gt;FEMS Microbiol Lett&lt;/secondary-title&gt;&lt;/titles&gt;&lt;periodical&gt;&lt;full-title&gt;FEMS Microbiol Lett&lt;/full-title&gt;&lt;abbr-1&gt;FEMS microbiology letters&lt;/abbr-1&gt;&lt;/periodical&gt;&lt;pages&gt;155-161&lt;/pages&gt;&lt;volume&gt;178&lt;/volume&gt;&lt;number&gt;1&lt;/number&gt;&lt;dates&gt;&lt;year&gt;1999&lt;/year&gt;&lt;/dates&gt;&lt;isbn&gt;0378-1097&lt;/isbn&gt;&lt;urls&gt;&lt;/urls&gt;&lt;/record&gt;&lt;/Cite&gt;&lt;/EndNote&gt;</w:instrTex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separate"/>
            </w:r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[</w:t>
            </w:r>
            <w:hyperlink w:anchor="_ENREF_37" w:tooltip="Grabovich, 1999 #505" w:history="1">
              <w:r w:rsidR="00C0790B">
                <w:rPr>
                  <w:rFonts w:ascii="Times New Roman" w:eastAsia="Times New Roman" w:hAnsi="Times New Roman" w:cs="Times New Roman"/>
                  <w:noProof/>
                  <w:color w:val="000000" w:themeColor="text1"/>
                  <w:sz w:val="16"/>
                  <w:szCs w:val="16"/>
                  <w:lang w:eastAsia="en-AU"/>
                </w:rPr>
                <w:t>37</w:t>
              </w:r>
            </w:hyperlink>
            <w:r w:rsidR="000F09E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eastAsia="en-AU"/>
              </w:rPr>
              <w:t>]</w:t>
            </w:r>
            <w:r w:rsidRPr="00734B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fldChar w:fldCharType="end"/>
            </w:r>
          </w:p>
        </w:tc>
      </w:tr>
    </w:tbl>
    <w:p w:rsidR="000F09E5" w:rsidRDefault="000F09E5" w:rsidP="00734B99">
      <w:pPr>
        <w:tabs>
          <w:tab w:val="left" w:pos="4245"/>
          <w:tab w:val="center" w:pos="6979"/>
        </w:tabs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</w:pPr>
    </w:p>
    <w:p w:rsidR="000F09E5" w:rsidRDefault="000F09E5" w:rsidP="00734B99">
      <w:pPr>
        <w:tabs>
          <w:tab w:val="left" w:pos="4245"/>
          <w:tab w:val="center" w:pos="6979"/>
        </w:tabs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</w:pPr>
    </w:p>
    <w:p w:rsidR="000F09E5" w:rsidRDefault="000F09E5" w:rsidP="00734B99">
      <w:pPr>
        <w:tabs>
          <w:tab w:val="left" w:pos="4245"/>
          <w:tab w:val="center" w:pos="6979"/>
        </w:tabs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</w:pPr>
    </w:p>
    <w:p w:rsidR="00C0790B" w:rsidRDefault="00C0790B" w:rsidP="00734B99">
      <w:pPr>
        <w:tabs>
          <w:tab w:val="left" w:pos="4245"/>
          <w:tab w:val="center" w:pos="6979"/>
        </w:tabs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</w:pPr>
    </w:p>
    <w:p w:rsidR="00C0790B" w:rsidRPr="002D1069" w:rsidRDefault="00C0790B" w:rsidP="00C0790B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2D1069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  <w:instrText xml:space="preserve"> ADDIN EN.REFLIST </w:instrTex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  <w:fldChar w:fldCharType="separate"/>
      </w:r>
      <w:bookmarkStart w:id="1" w:name="_ENREF_1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.  Pandey A, Naik MM, Dubey SK. Organic metabolites produced by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Vibrio parahaemolyticus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strain An3 isolated from Goan mullet inhibit bacterial fish pathogens. Afr J Biotechnol. 2010; 9: 7134-7140.</w:t>
      </w:r>
      <w:bookmarkEnd w:id="1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" w:name="_ENREF_2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.  Lambert C, Nicolas JL, Cilia V, Corre S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Vibrio pectenicida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sp. nov., a pathogen of scallop (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ecten maximu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) larvae. Int J Syst Bacteriol. 1998; 48: 481-487.</w:t>
      </w:r>
      <w:bookmarkEnd w:id="2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" w:name="_ENREF_3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3.  Curson ARJ, Fowler EK, Dickens S, Johnston AWB, Todd JD. Multiple DMSP lyases in the gamma-proteobacterium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Oceanimonas doudoroffi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Biogeochemistry. 2012; 110: 109-119.</w:t>
      </w:r>
      <w:bookmarkEnd w:id="3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4" w:name="_ENREF_4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4.  Pujalte M-J, Garay E. Proposal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mediterrane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: a new marine member of the genus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Int J Syst Bacteriol. 1986; 36: 278-281.</w:t>
      </w:r>
      <w:bookmarkEnd w:id="4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5" w:name="_ENREF_5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5.  Thompson F, Thompson C, Hoste B, Vandemeulebroecke K, Gullian M, Swings J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forti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 and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Vibrio hepatarius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sp. nov., isolated from aquatic animals and the marine environment. Int J Syst Evol Microbiol. 2003; 53: 1495-1501.</w:t>
      </w:r>
      <w:bookmarkEnd w:id="5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6" w:name="_ENREF_6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6.  Haldar S, Chatterjee S, Sugimoto N, Das S, Chowdhury N, Hinenoya A, et al. Identification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Vibrio campbellii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isolated from diseased farm-shrimps from south India and establishment of its pathogenic potential in an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Artemi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model. Microbiology. 2011; 157: 179-188.</w:t>
      </w:r>
      <w:bookmarkEnd w:id="6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7" w:name="_ENREF_7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7.  Ben-Haim Y, Thompson F, Thompson C, Cnockaert M, Hoste B, Swings J, et al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coralliilyticu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, a temperature-dependent pathogen of the coral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ocillopora damicorni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Int J Syst Evol Microbiol. 2003; 53: 309-315.</w:t>
      </w:r>
      <w:bookmarkEnd w:id="7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8" w:name="_ENREF_8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8.  Garren M, Son K, Raina J-B, Rusconi R, Menolascina F, Shapiro OH, et al. A bacterial pathogen uses dimethylsulfoniopropionate as a cue to target heat-stressed corals. ISME J. 2014; 8: 999-1007.</w:t>
      </w:r>
      <w:bookmarkEnd w:id="8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9" w:name="_ENREF_9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9.  Noguerola I, Blanch AR. Identification of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 Vibrio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spp. with a set of dichotomous keys. J Appl Microbiol. 2008; 105: 175-185.</w:t>
      </w:r>
      <w:bookmarkEnd w:id="9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0" w:name="_ENREF_10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0.  Lee JV, Donovan TJ, Furniss AL. Characterization, taxonomy, and emended description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metschnikovi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Int J Syst Evol Microbiol. 1978; 28: 99-111.</w:t>
      </w:r>
      <w:bookmarkEnd w:id="10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1" w:name="_ENREF_11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1.  Beleneva I, Kukhlevskii A. Characterization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giganti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and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pomeroy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isolated from invertebrates of Peter the Great Bay, Sea of Japan. Microbiology. 2010; 79: 402-407.</w:t>
      </w:r>
      <w:bookmarkEnd w:id="11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2" w:name="_ENREF_12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2.  Hashem M, El-Barbary M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harvey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infection in Arabian Surgeon fish (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Acanthurus sohal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) of Red Sea at Hurghada, Egypt. Egypt J Aquat Res. 2013; 39: 199-203.</w:t>
      </w:r>
      <w:bookmarkEnd w:id="12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3" w:name="_ENREF_13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3.  Gomez-Gil B, Thompson FL, Thompson CC, Swings J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Vibrio pacini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 nov., from cultured aquatic organisms. Int J Syst Evol Microbiol. 2003; 53: 1569-1573.</w:t>
      </w:r>
      <w:bookmarkEnd w:id="13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4" w:name="_ENREF_14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4.  Knoblauch C, Sahm K, Jorgensen BB. Psychrophilic sulfate-reducing bacteria isolated from permanently cold Arctic marine sediments: description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Desulfofrigus oceanense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gen. nov., sp. nov.,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Desulfofrigus fragile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sp. nov.,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Desulfofaba gelid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gen. nov., sp. nov.,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Desulfotalea psychrophila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gen. nov., sp. nov. and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Desulfotalea arctic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 Int J Syst Evol Microbiol. 1999; 49: 1631-1643.</w:t>
      </w:r>
      <w:bookmarkEnd w:id="14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5" w:name="_ENREF_15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5.  Shaaban M, Maskey RP, Wagner-Dobler I, Laatsch H. Pharacine, a natural p-cyclophane and other indole derivatives from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Cytophag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strain AM13. 1 1. J Nat Prod. 2002; 65: 1660-1663.</w:t>
      </w:r>
      <w:bookmarkEnd w:id="15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6" w:name="_ENREF_16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lastRenderedPageBreak/>
        <w:t xml:space="preserve">16.  Janssen PH, Liesack W. Succinate decarboxylation by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ropionigenium mari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, a new anaerobic bacterium from an estuarine sediment. Arch Microbiol. 1995; 164: 29-35.</w:t>
      </w:r>
      <w:bookmarkEnd w:id="16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7" w:name="_ENREF_17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7.  Watson J, Matsui GY, Leaphart A, Wiegel J, Rainey FA, Lovell CR. Reductively debrominating strains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ropionigenium mari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from burrows of bromophenol-producing marine infauna. Int J Syst Evol Microbiol. 2000; 50: 1035-1042.</w:t>
      </w:r>
      <w:bookmarkEnd w:id="17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8" w:name="_ENREF_18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18.  Kohda C, Ando T, Nakai Y. Isolation and characterization of anaerobic indole and skatole degrading bacteria from composting animal wastes. J Gen Appl Microbiol. 1997; 43: 249-255.</w:t>
      </w:r>
      <w:bookmarkEnd w:id="18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19" w:name="_ENREF_19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19.  Schink B, Zeikus JG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Clostridium thermosulfurogene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, a new thermophile that produces elemental sulphur from thiosulphate. J Gen Microbiol. 1983; 129: 1149-1158.</w:t>
      </w:r>
      <w:bookmarkEnd w:id="19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0" w:name="_ENREF_20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0.  Idris EE, Iglesias DJ, Talon M, Borriss R. Tryptophan dependent production of indole-3-acetic acid (IAA) affects level of plant growth promotion by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Bacillus amyloliquefacien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FZB42. Mol Plant Microbe Interact. 2007; 20: 619-626.</w:t>
      </w:r>
      <w:bookmarkEnd w:id="20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1" w:name="_ENREF_21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1.  Read TD, Peterson SN, Tourasse N, Baillie LW, Paulsen IT, Nelson KE, et al. The genome sequence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Bacillus anthraci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Ames and comparison to closely related bacteria. Nature. 2003; 423: 81-86.</w:t>
      </w:r>
      <w:bookmarkEnd w:id="21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2" w:name="_ENREF_22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2.  Sass A, Rutters H, Cypionka H, Sass H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Desulfobulbus mediterraneu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, a sulfate-reducing bacterium growing on mono-and disaccharides. Arch Microbiol. 2002; 177: 468-474.</w:t>
      </w:r>
      <w:bookmarkEnd w:id="22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3" w:name="_ENREF_23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3.  Ahn Y-B, Kerkhof LJ, Haggblom MM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Desulfoluna spongiiphil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, a dehalogenating bacterium in the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Desulfobacteraceae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from the marine sponge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Aplysina aerophob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Int J Syst Evol Microbiol. 2009; 59: 2133-2139.</w:t>
      </w:r>
      <w:bookmarkEnd w:id="23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4" w:name="_ENREF_24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4.  Suzuki D, Ueki A, Amaishi A, Ueki K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Desulfoluna butyratoxydan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gen. nov., sp. nov., a novel Gram-negative, butyrate-oxidizing, sulfate-reducing bacterium isolated from an estuarine sediment in Japan. Int J Syst Evol Microbiol. 2008; 58: 826-832.</w:t>
      </w:r>
      <w:bookmarkEnd w:id="24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5" w:name="_ENREF_25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5.  Appia-Ayme C, Little PJ, Matsumoto Y, Leech AP, Berks BC. Cytochrome complex essential for photosynthetic oxidation of both thiosulfate and sulfide in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Rhodovulum sulfidophilum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J Bacteriol. 2001; 183: 6107-6118.</w:t>
      </w:r>
      <w:bookmarkEnd w:id="25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6" w:name="_ENREF_26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6.  Pukall R, Buntefuss D, Fruhling A, Rohde M, Kroppenstedt RM, Burghardt J, et al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Sulfitobacter mediterraneu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nov., a new sulfite-oxidizing member of the α-Proteobacteria. Int J Syst Bacteriol 1999; 49: 513-519.</w:t>
      </w:r>
      <w:bookmarkEnd w:id="26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7" w:name="_ENREF_27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7.  Reisch CR, Crabb WM, Gifford SM, Teng Q, Stoudemayer MJ, Moran MA, et al. Metabolism of dimethylsulphoniopropionate by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Ruegeria pomeroyi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DSS‐3. Mol Microbiol. 2013; 89: 774-791.</w:t>
      </w:r>
      <w:bookmarkEnd w:id="27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8" w:name="_ENREF_28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8.  Johnson TL, Palenik B, Brahamsha B. Characterization of a functional vanadium‐dependent bromoperoxidase in the marine cyanobacterium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Synechococcus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sp. cc93111. J Phycol. 2011; 47: 792-801.</w:t>
      </w:r>
      <w:bookmarkEnd w:id="28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29" w:name="_ENREF_29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29.  Inze D, Follin A, Van Lijsebettens M, Simoens C, Genetello C, Van Montagu M, et al. Genetic analysis of the individual T-DNA genes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Agrobacterium tumefaciens; 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further evidence that two genes are involved in indole-3-acetic acid synthesis. Mol Gen Genet. 1984; 194: 265-274.</w:t>
      </w:r>
      <w:bookmarkEnd w:id="29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0" w:name="_ENREF_30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30.  Iizuka T, Jojima Y, Fudou R, Hiraishi A, Ahn JW, Yamanaka S.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lesiocystis pacific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gen. nov., sp. nov., a marine myxobacterium that contains dihydrogenated menaquinone, isolated from the Pacific coasts of Japan. Int J Syst Evol Microbiol. 2003; 53: 189-195.</w:t>
      </w:r>
      <w:bookmarkEnd w:id="30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1" w:name="_ENREF_31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31.  Patten CL, Glick BR. Role of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seudomonas putid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indoleacetic acid in development of the host plant root system. Appl Environ Microbiol. 2002; 68: 3795-3801.</w:t>
      </w:r>
      <w:bookmarkEnd w:id="31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2" w:name="_ENREF_32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lastRenderedPageBreak/>
        <w:t xml:space="preserve">32.  Itoh N, Morinaga N, Kouzai T. Purification and characterization of a novel metal-containing nonheme bromoperoxidase from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seudomonas putid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Biochim Biophys Acta. 1994; 1207: 208-216.</w:t>
      </w:r>
      <w:bookmarkEnd w:id="32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3" w:name="_ENREF_33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33.  Hur HG, Sadowsky MJ, Wackett LP. Metabolism of chlorofluorocarbons and polybrominated compounds by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 Pseudomonas putid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G786 (pHG-2) via an engineered metabolic pathway. Appl Environ Microbiol. 1994; 60: 4148-4154.</w:t>
      </w:r>
      <w:bookmarkEnd w:id="33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4" w:name="_ENREF_34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34.  Vermeij P, Kertesz MA. Pathways of Assimilative Sulfur Metabolism in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 Pseudomonas putid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J Bacteriol. 1999; 181: 5833-5837.</w:t>
      </w:r>
      <w:bookmarkEnd w:id="34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5" w:name="_ENREF_35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35.  Yang LH, Xiong H, Lee OO, Qi SH, Qian PY. Effect of agitation on violacein production in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seudoalteromonas luteoviolace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isolated from a marine sponge. Lett Appl Microbiol. 2007; 44: 625-630.</w:t>
      </w:r>
      <w:bookmarkEnd w:id="35"/>
    </w:p>
    <w:p w:rsidR="00C0790B" w:rsidRPr="00C0790B" w:rsidRDefault="00C0790B" w:rsidP="00C0790B">
      <w:pPr>
        <w:spacing w:after="0"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6" w:name="_ENREF_36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36.  Jiang Z, Boyd KG, Mearns-Spragg A, Adams DR, Wright PC, Burgess JG. Two diketopiperazines and one halogenated phenol from cultures of the marine bacterium, 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>Pseudoalteromonas luteoviolacea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. Nat Prod Lett. 2000; 14: 435-440.</w:t>
      </w:r>
      <w:bookmarkEnd w:id="36"/>
    </w:p>
    <w:p w:rsidR="00C0790B" w:rsidRPr="00C0790B" w:rsidRDefault="00C0790B" w:rsidP="00C0790B">
      <w:pPr>
        <w:spacing w:line="240" w:lineRule="auto"/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</w:pPr>
      <w:bookmarkStart w:id="37" w:name="_ENREF_37"/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>37.  Grabovich MY, Muntyan MS, Lebedeva VY, Ustiyan VS, Dubinina GA. Lithoheterotrophic growth and electron transfer chain components of the filamentous gliding bacterium</w:t>
      </w:r>
      <w:r w:rsidRPr="00C0790B">
        <w:rPr>
          <w:rFonts w:ascii="Calibri" w:eastAsia="Times New Roman" w:hAnsi="Calibri" w:cs="Times New Roman"/>
          <w:i/>
          <w:noProof/>
          <w:color w:val="000000" w:themeColor="text1"/>
          <w:szCs w:val="16"/>
          <w:lang w:eastAsia="en-AU"/>
        </w:rPr>
        <w:t xml:space="preserve"> Leucothrix mucor</w:t>
      </w:r>
      <w:r w:rsidRPr="00C0790B">
        <w:rPr>
          <w:rFonts w:ascii="Calibri" w:eastAsia="Times New Roman" w:hAnsi="Calibri" w:cs="Times New Roman"/>
          <w:noProof/>
          <w:color w:val="000000" w:themeColor="text1"/>
          <w:szCs w:val="16"/>
          <w:lang w:eastAsia="en-AU"/>
        </w:rPr>
        <w:t xml:space="preserve"> DSM 2157 during oxidation of sulfur compounds. FEMS Microbiol Lett. 1999; 178: 155-161.</w:t>
      </w:r>
      <w:bookmarkEnd w:id="37"/>
    </w:p>
    <w:p w:rsidR="00C0790B" w:rsidRDefault="00C0790B" w:rsidP="00C0790B">
      <w:pPr>
        <w:spacing w:line="240" w:lineRule="auto"/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eastAsia="en-AU"/>
        </w:rPr>
      </w:pPr>
    </w:p>
    <w:p w:rsidR="000F09E5" w:rsidRDefault="00C0790B" w:rsidP="00734B99">
      <w:pPr>
        <w:tabs>
          <w:tab w:val="left" w:pos="4245"/>
          <w:tab w:val="center" w:pos="6979"/>
        </w:tabs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AU"/>
        </w:rPr>
        <w:fldChar w:fldCharType="end"/>
      </w:r>
    </w:p>
    <w:sectPr w:rsidR="000F09E5" w:rsidSect="009B3C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133" w:rsidRDefault="00576133" w:rsidP="003E25E8">
      <w:pPr>
        <w:spacing w:after="0" w:line="240" w:lineRule="auto"/>
      </w:pPr>
      <w:r>
        <w:separator/>
      </w:r>
    </w:p>
  </w:endnote>
  <w:endnote w:type="continuationSeparator" w:id="0">
    <w:p w:rsidR="00576133" w:rsidRDefault="00576133" w:rsidP="003E2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133" w:rsidRDefault="00576133" w:rsidP="003E25E8">
      <w:pPr>
        <w:spacing w:after="0" w:line="240" w:lineRule="auto"/>
      </w:pPr>
      <w:r>
        <w:separator/>
      </w:r>
    </w:p>
  </w:footnote>
  <w:footnote w:type="continuationSeparator" w:id="0">
    <w:p w:rsidR="00576133" w:rsidRDefault="00576133" w:rsidP="003E25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007B20"/>
    <w:multiLevelType w:val="hybridMultilevel"/>
    <w:tmpl w:val="B98231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wrt55szat5ruefeasppra1xpvv5xxwvaa0&quot;&gt;ajit&lt;record-ids&gt;&lt;item&gt;316&lt;/item&gt;&lt;item&gt;389&lt;/item&gt;&lt;item&gt;398&lt;/item&gt;&lt;item&gt;399&lt;/item&gt;&lt;item&gt;400&lt;/item&gt;&lt;item&gt;405&lt;/item&gt;&lt;item&gt;408&lt;/item&gt;&lt;item&gt;422&lt;/item&gt;&lt;item&gt;437&lt;/item&gt;&lt;item&gt;442&lt;/item&gt;&lt;item&gt;445&lt;/item&gt;&lt;item&gt;448&lt;/item&gt;&lt;item&gt;451&lt;/item&gt;&lt;item&gt;453&lt;/item&gt;&lt;item&gt;460&lt;/item&gt;&lt;item&gt;491&lt;/item&gt;&lt;item&gt;497&lt;/item&gt;&lt;item&gt;505&lt;/item&gt;&lt;item&gt;536&lt;/item&gt;&lt;item&gt;537&lt;/item&gt;&lt;item&gt;550&lt;/item&gt;&lt;item&gt;562&lt;/item&gt;&lt;item&gt;577&lt;/item&gt;&lt;item&gt;581&lt;/item&gt;&lt;item&gt;584&lt;/item&gt;&lt;item&gt;585&lt;/item&gt;&lt;item&gt;586&lt;/item&gt;&lt;item&gt;589&lt;/item&gt;&lt;item&gt;602&lt;/item&gt;&lt;item&gt;615&lt;/item&gt;&lt;item&gt;622&lt;/item&gt;&lt;item&gt;670&lt;/item&gt;&lt;item&gt;727&lt;/item&gt;&lt;item&gt;728&lt;/item&gt;&lt;item&gt;735&lt;/item&gt;&lt;item&gt;736&lt;/item&gt;&lt;item&gt;740&lt;/item&gt;&lt;/record-ids&gt;&lt;/item&gt;&lt;/Libraries&gt;"/>
  </w:docVars>
  <w:rsids>
    <w:rsidRoot w:val="009B3C5B"/>
    <w:rsid w:val="00062797"/>
    <w:rsid w:val="000F09E5"/>
    <w:rsid w:val="00107D18"/>
    <w:rsid w:val="0026192E"/>
    <w:rsid w:val="002C47AA"/>
    <w:rsid w:val="002E58B5"/>
    <w:rsid w:val="002E68C8"/>
    <w:rsid w:val="003463FB"/>
    <w:rsid w:val="003D4475"/>
    <w:rsid w:val="003E25E8"/>
    <w:rsid w:val="004133D2"/>
    <w:rsid w:val="004545C4"/>
    <w:rsid w:val="004E3822"/>
    <w:rsid w:val="00502B3B"/>
    <w:rsid w:val="005164C1"/>
    <w:rsid w:val="00576133"/>
    <w:rsid w:val="005862FB"/>
    <w:rsid w:val="005C6D65"/>
    <w:rsid w:val="00610917"/>
    <w:rsid w:val="006439B2"/>
    <w:rsid w:val="00647461"/>
    <w:rsid w:val="00673583"/>
    <w:rsid w:val="00673819"/>
    <w:rsid w:val="006A7165"/>
    <w:rsid w:val="00717C75"/>
    <w:rsid w:val="00734B99"/>
    <w:rsid w:val="00866E24"/>
    <w:rsid w:val="008D23A9"/>
    <w:rsid w:val="009165B4"/>
    <w:rsid w:val="00934350"/>
    <w:rsid w:val="00942AF8"/>
    <w:rsid w:val="009B3C5B"/>
    <w:rsid w:val="009C29F2"/>
    <w:rsid w:val="00A13775"/>
    <w:rsid w:val="00AB1E09"/>
    <w:rsid w:val="00B7186D"/>
    <w:rsid w:val="00BF4290"/>
    <w:rsid w:val="00C0790B"/>
    <w:rsid w:val="00CB36AA"/>
    <w:rsid w:val="00CE3CC0"/>
    <w:rsid w:val="00CF247C"/>
    <w:rsid w:val="00D9617A"/>
    <w:rsid w:val="00DD7E68"/>
    <w:rsid w:val="00E10DF7"/>
    <w:rsid w:val="00E71307"/>
    <w:rsid w:val="00E76BF3"/>
    <w:rsid w:val="00E84573"/>
    <w:rsid w:val="00F504FF"/>
    <w:rsid w:val="00F7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2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5E8"/>
  </w:style>
  <w:style w:type="paragraph" w:styleId="Footer">
    <w:name w:val="footer"/>
    <w:basedOn w:val="Normal"/>
    <w:link w:val="FooterChar"/>
    <w:uiPriority w:val="99"/>
    <w:unhideWhenUsed/>
    <w:rsid w:val="003E2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5E8"/>
  </w:style>
  <w:style w:type="paragraph" w:styleId="ListParagraph">
    <w:name w:val="List Paragraph"/>
    <w:basedOn w:val="Normal"/>
    <w:uiPriority w:val="34"/>
    <w:qFormat/>
    <w:rsid w:val="00AB1E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09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2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5E8"/>
  </w:style>
  <w:style w:type="paragraph" w:styleId="Footer">
    <w:name w:val="footer"/>
    <w:basedOn w:val="Normal"/>
    <w:link w:val="FooterChar"/>
    <w:uiPriority w:val="99"/>
    <w:unhideWhenUsed/>
    <w:rsid w:val="003E2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5E8"/>
  </w:style>
  <w:style w:type="paragraph" w:styleId="ListParagraph">
    <w:name w:val="List Paragraph"/>
    <w:basedOn w:val="Normal"/>
    <w:uiPriority w:val="34"/>
    <w:qFormat/>
    <w:rsid w:val="00AB1E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09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79</Words>
  <Characters>49474</Characters>
  <Application>Microsoft Office Word</Application>
  <DocSecurity>0</DocSecurity>
  <Lines>412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58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cp:lastPrinted>2015-08-20T03:08:00Z</cp:lastPrinted>
  <dcterms:created xsi:type="dcterms:W3CDTF">2015-08-24T12:33:00Z</dcterms:created>
  <dcterms:modified xsi:type="dcterms:W3CDTF">2015-09-03T05:46:00Z</dcterms:modified>
</cp:coreProperties>
</file>